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B1272" w14:textId="7D083CBB" w:rsidR="008F3D16" w:rsidRPr="00111793" w:rsidRDefault="002812D1" w:rsidP="00B73827">
      <w:pPr>
        <w:pStyle w:val="NoSpacing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111793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orting information</w:t>
      </w:r>
    </w:p>
    <w:p w14:paraId="400EBC8F" w14:textId="77777777" w:rsidR="002812D1" w:rsidRPr="00111793" w:rsidRDefault="002812D1" w:rsidP="00B73827">
      <w:pPr>
        <w:pStyle w:val="NoSpacing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2F8EB5A" w14:textId="77777777" w:rsidR="001F3384" w:rsidRPr="00111793" w:rsidRDefault="001F3384" w:rsidP="00B73827">
      <w:pPr>
        <w:pStyle w:val="NoSpacing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BFC957F" w14:textId="77777777" w:rsidR="00E805FA" w:rsidRPr="00111793" w:rsidRDefault="00E805FA" w:rsidP="00E805F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111793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Key dimer interface residues impact the catalytic activity of 3CLpro, the main protease of SARS-CoV-2</w:t>
      </w:r>
    </w:p>
    <w:p w14:paraId="0400151D" w14:textId="77777777" w:rsidR="00E805FA" w:rsidRPr="00111793" w:rsidRDefault="00E805FA" w:rsidP="00E805F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1236A333" w14:textId="77777777" w:rsidR="00E805FA" w:rsidRPr="00111793" w:rsidRDefault="00E805FA" w:rsidP="00E805FA">
      <w:pPr>
        <w:contextualSpacing/>
        <w:rPr>
          <w:rFonts w:ascii="Times New Roman" w:hAnsi="Times New Roman" w:cs="Times New Roman"/>
          <w:color w:val="000000" w:themeColor="text1"/>
        </w:rPr>
      </w:pPr>
      <w:r w:rsidRPr="00111793">
        <w:rPr>
          <w:rFonts w:ascii="Times New Roman" w:hAnsi="Times New Roman" w:cs="Times New Roman"/>
          <w:color w:val="000000" w:themeColor="text1"/>
        </w:rPr>
        <w:t>J</w:t>
      </w:r>
      <w:r w:rsidRPr="00111793">
        <w:rPr>
          <w:rFonts w:ascii="Times New Roman" w:hAnsi="Times New Roman" w:cs="Times New Roman"/>
          <w:b/>
          <w:color w:val="000000" w:themeColor="text1"/>
        </w:rPr>
        <w:t>uliana C. Ferreira</w:t>
      </w:r>
      <w:r w:rsidRPr="00111793">
        <w:rPr>
          <w:rFonts w:ascii="Times New Roman" w:hAnsi="Times New Roman" w:cs="Times New Roman"/>
          <w:b/>
          <w:color w:val="000000" w:themeColor="text1"/>
          <w:vertAlign w:val="superscript"/>
        </w:rPr>
        <w:t>1</w:t>
      </w:r>
      <w:r w:rsidRPr="00111793">
        <w:rPr>
          <w:rFonts w:ascii="Times New Roman" w:hAnsi="Times New Roman" w:cs="Times New Roman"/>
          <w:b/>
          <w:color w:val="000000" w:themeColor="text1"/>
        </w:rPr>
        <w:t>, Samar Fadl</w:t>
      </w:r>
      <w:r w:rsidRPr="00111793">
        <w:rPr>
          <w:rFonts w:ascii="Times New Roman" w:hAnsi="Times New Roman" w:cs="Times New Roman"/>
          <w:b/>
          <w:color w:val="000000" w:themeColor="text1"/>
          <w:vertAlign w:val="superscript"/>
        </w:rPr>
        <w:t>1</w:t>
      </w:r>
      <w:r w:rsidRPr="00111793">
        <w:rPr>
          <w:rFonts w:ascii="Times New Roman" w:hAnsi="Times New Roman" w:cs="Times New Roman"/>
          <w:b/>
          <w:color w:val="000000" w:themeColor="text1"/>
        </w:rPr>
        <w:t>, Wael M. Rabeh</w:t>
      </w:r>
      <w:r w:rsidRPr="00111793">
        <w:rPr>
          <w:rFonts w:ascii="Times New Roman" w:hAnsi="Times New Roman" w:cs="Times New Roman"/>
          <w:b/>
          <w:color w:val="000000" w:themeColor="text1"/>
          <w:vertAlign w:val="superscript"/>
        </w:rPr>
        <w:t>1*</w:t>
      </w:r>
    </w:p>
    <w:p w14:paraId="551F8EB4" w14:textId="77777777" w:rsidR="00E805FA" w:rsidRPr="00111793" w:rsidRDefault="00E805FA" w:rsidP="00E805FA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6B26B8E" w14:textId="77777777" w:rsidR="00E805FA" w:rsidRPr="00111793" w:rsidRDefault="00E805FA" w:rsidP="00E805FA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5D4EA18" w14:textId="77777777" w:rsidR="00E805FA" w:rsidRPr="00111793" w:rsidRDefault="00E805FA" w:rsidP="00E805F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1179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111793">
        <w:rPr>
          <w:rFonts w:ascii="Times New Roman" w:hAnsi="Times New Roman" w:cs="Times New Roman"/>
          <w:color w:val="000000" w:themeColor="text1"/>
        </w:rPr>
        <w:t>Science Division, New York University Abu Dhabi, PO Box 129188, Abu Dhabi, United Arab Emirates</w:t>
      </w:r>
    </w:p>
    <w:p w14:paraId="0576E0A5" w14:textId="77777777" w:rsidR="008F3D16" w:rsidRPr="00111793" w:rsidRDefault="008F3D16" w:rsidP="008F3D16">
      <w:pPr>
        <w:rPr>
          <w:rFonts w:ascii="Times New Roman" w:eastAsia="Times New Roman" w:hAnsi="Times New Roman" w:cs="Times New Roman"/>
        </w:rPr>
      </w:pPr>
    </w:p>
    <w:p w14:paraId="3C94C5A0" w14:textId="77777777" w:rsidR="008F3D16" w:rsidRPr="00111793" w:rsidRDefault="008F3D16" w:rsidP="008F3D16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26E6F5E" w14:textId="77777777" w:rsidR="008F3D16" w:rsidRPr="00111793" w:rsidRDefault="008F3D16" w:rsidP="008F3D16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1E4BAB2" w14:textId="62005EAA" w:rsidR="008F3D16" w:rsidRDefault="008F3D16">
      <w:pPr>
        <w:rPr>
          <w:rFonts w:ascii="Times New Roman" w:hAnsi="Times New Roman" w:cs="Times New Roman"/>
          <w:b/>
          <w:color w:val="000000" w:themeColor="text1"/>
        </w:rPr>
      </w:pPr>
      <w:r w:rsidRPr="00111793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12170508" w14:textId="77777777" w:rsidR="007F32B0" w:rsidRPr="00111793" w:rsidRDefault="007F32B0" w:rsidP="007F32B0">
      <w:pPr>
        <w:rPr>
          <w:rFonts w:ascii="Times New Roman" w:eastAsiaTheme="minorHAnsi" w:hAnsi="Times New Roman" w:cs="Times New Roman"/>
          <w:b/>
          <w:color w:val="000000" w:themeColor="text1"/>
        </w:rPr>
      </w:pPr>
    </w:p>
    <w:p w14:paraId="70DC2C61" w14:textId="22B5F3CA" w:rsidR="00782437" w:rsidRPr="00111793" w:rsidRDefault="00735F25" w:rsidP="00E805F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9564C39" wp14:editId="69440C5A">
            <wp:extent cx="5943600" cy="45123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1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4D0CB" w14:textId="7683D397" w:rsidR="008B027A" w:rsidRPr="00111793" w:rsidRDefault="00037D38" w:rsidP="00AC177A">
      <w:pPr>
        <w:jc w:val="both"/>
        <w:rPr>
          <w:rFonts w:ascii="Times New Roman" w:hAnsi="Times New Roman" w:cs="Times New Roman"/>
          <w:color w:val="000000" w:themeColor="text1"/>
        </w:rPr>
      </w:pPr>
      <w:r w:rsidRPr="00111793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2812D1" w:rsidRPr="00111793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966550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111793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111793">
        <w:rPr>
          <w:rFonts w:ascii="Times New Roman" w:hAnsi="Times New Roman" w:cs="Times New Roman"/>
          <w:color w:val="000000" w:themeColor="text1"/>
        </w:rPr>
        <w:t xml:space="preserve"> </w:t>
      </w:r>
      <w:r w:rsidR="00465DEF" w:rsidRPr="00111793">
        <w:rPr>
          <w:rFonts w:ascii="Times New Roman" w:hAnsi="Times New Roman" w:cs="Times New Roman"/>
          <w:b/>
          <w:bCs/>
          <w:color w:val="231F20"/>
        </w:rPr>
        <w:t>Effects of dimer interface mutations on the thermodynamic stability of 3CLpro</w:t>
      </w:r>
      <w:r w:rsidR="00465DEF" w:rsidRPr="00111793">
        <w:rPr>
          <w:rFonts w:ascii="Times New Roman" w:hAnsi="Times New Roman" w:cs="Times New Roman"/>
          <w:color w:val="231F20"/>
        </w:rPr>
        <w:t xml:space="preserve">. </w:t>
      </w:r>
      <w:r w:rsidRPr="00111793">
        <w:rPr>
          <w:rFonts w:ascii="Times New Roman" w:hAnsi="Times New Roman" w:cs="Times New Roman"/>
          <w:b/>
          <w:bCs/>
          <w:color w:val="000000" w:themeColor="text1"/>
        </w:rPr>
        <w:t>(A</w:t>
      </w:r>
      <w:r w:rsidR="00E41C6C" w:rsidRPr="00111793">
        <w:rPr>
          <w:rFonts w:ascii="Times New Roman" w:hAnsi="Times New Roman" w:cs="Times New Roman"/>
          <w:color w:val="000000" w:themeColor="text1"/>
        </w:rPr>
        <w:t>-</w:t>
      </w:r>
      <w:r w:rsidR="00E41C6C" w:rsidRPr="00111793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111793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111793">
        <w:rPr>
          <w:rFonts w:ascii="Times New Roman" w:hAnsi="Times New Roman" w:cs="Times New Roman"/>
          <w:color w:val="000000" w:themeColor="text1"/>
        </w:rPr>
        <w:t xml:space="preserve"> </w:t>
      </w:r>
      <w:r w:rsidR="00E805FA" w:rsidRPr="00111793">
        <w:rPr>
          <w:rFonts w:ascii="Times New Roman" w:hAnsi="Times New Roman" w:cs="Times New Roman"/>
          <w:color w:val="231F20"/>
        </w:rPr>
        <w:t xml:space="preserve">Plot of the </w:t>
      </w:r>
      <w:r w:rsidR="00E805FA" w:rsidRPr="00111793">
        <w:rPr>
          <w:rFonts w:ascii="Times New Roman" w:hAnsi="Times New Roman" w:cs="Times New Roman"/>
          <w:i/>
          <w:iCs/>
          <w:color w:val="231F20"/>
        </w:rPr>
        <w:t>T</w:t>
      </w:r>
      <w:r w:rsidR="00E805FA" w:rsidRPr="00111793">
        <w:rPr>
          <w:rFonts w:ascii="Times New Roman" w:hAnsi="Times New Roman" w:cs="Times New Roman"/>
          <w:color w:val="231F20"/>
          <w:vertAlign w:val="subscript"/>
        </w:rPr>
        <w:t>m</w:t>
      </w:r>
      <w:r w:rsidR="00E805FA" w:rsidRPr="00111793">
        <w:rPr>
          <w:rFonts w:ascii="Times New Roman" w:hAnsi="Times New Roman" w:cs="Times New Roman"/>
          <w:color w:val="231F20"/>
        </w:rPr>
        <w:t xml:space="preserve"> values </w:t>
      </w:r>
      <w:r w:rsidR="00E41C6C" w:rsidRPr="00111793">
        <w:rPr>
          <w:rFonts w:ascii="Times New Roman" w:hAnsi="Times New Roman" w:cs="Times New Roman"/>
          <w:color w:val="231F20"/>
        </w:rPr>
        <w:t xml:space="preserve">(red circles) </w:t>
      </w:r>
      <w:r w:rsidR="00E805FA" w:rsidRPr="00111793">
        <w:rPr>
          <w:rFonts w:ascii="Times New Roman" w:hAnsi="Times New Roman" w:cs="Times New Roman"/>
          <w:color w:val="231F20"/>
        </w:rPr>
        <w:t xml:space="preserve">calculated from the DSC thermal scans of the 3CLpro mutants against the retention volumes from aSEC analysis (Figure 2). The catalytically active and inactive mutants are shown in panels </w:t>
      </w:r>
      <w:r w:rsidR="00465DEF" w:rsidRPr="00111793">
        <w:rPr>
          <w:rFonts w:ascii="Times New Roman" w:hAnsi="Times New Roman" w:cs="Times New Roman"/>
          <w:color w:val="231F20"/>
        </w:rPr>
        <w:t>A</w:t>
      </w:r>
      <w:r w:rsidR="00E805FA" w:rsidRPr="00111793">
        <w:rPr>
          <w:rFonts w:ascii="Times New Roman" w:hAnsi="Times New Roman" w:cs="Times New Roman"/>
          <w:color w:val="231F20"/>
        </w:rPr>
        <w:t xml:space="preserve"> and </w:t>
      </w:r>
      <w:r w:rsidR="00465DEF" w:rsidRPr="00111793">
        <w:rPr>
          <w:rFonts w:ascii="Times New Roman" w:hAnsi="Times New Roman" w:cs="Times New Roman"/>
          <w:color w:val="231F20"/>
        </w:rPr>
        <w:t>B</w:t>
      </w:r>
      <w:r w:rsidR="00E805FA" w:rsidRPr="00111793">
        <w:rPr>
          <w:rFonts w:ascii="Times New Roman" w:hAnsi="Times New Roman" w:cs="Times New Roman"/>
          <w:color w:val="231F20"/>
        </w:rPr>
        <w:t>, respectively. The T</w:t>
      </w:r>
      <w:r w:rsidR="00E805FA" w:rsidRPr="00111793">
        <w:rPr>
          <w:rFonts w:ascii="Times New Roman" w:hAnsi="Times New Roman" w:cs="Times New Roman"/>
          <w:color w:val="231F20"/>
          <w:vertAlign w:val="subscript"/>
        </w:rPr>
        <w:t>m</w:t>
      </w:r>
      <w:r w:rsidR="00E805FA" w:rsidRPr="00111793">
        <w:rPr>
          <w:rFonts w:ascii="Times New Roman" w:hAnsi="Times New Roman" w:cs="Times New Roman"/>
          <w:color w:val="231F20"/>
        </w:rPr>
        <w:t xml:space="preserve"> value </w:t>
      </w:r>
      <w:r w:rsidR="00465DEF" w:rsidRPr="00111793">
        <w:rPr>
          <w:rFonts w:ascii="Times New Roman" w:hAnsi="Times New Roman" w:cs="Times New Roman"/>
          <w:color w:val="231F20"/>
        </w:rPr>
        <w:t xml:space="preserve">(green circle) </w:t>
      </w:r>
      <w:r w:rsidR="00E805FA" w:rsidRPr="00111793">
        <w:rPr>
          <w:rFonts w:ascii="Times New Roman" w:hAnsi="Times New Roman" w:cs="Times New Roman"/>
          <w:color w:val="231F20"/>
        </w:rPr>
        <w:t xml:space="preserve">of WT 3CLpro </w:t>
      </w:r>
      <w:r w:rsidR="00465DEF" w:rsidRPr="00111793">
        <w:rPr>
          <w:rFonts w:ascii="Times New Roman" w:hAnsi="Times New Roman" w:cs="Times New Roman"/>
          <w:color w:val="231F20"/>
        </w:rPr>
        <w:t>is</w:t>
      </w:r>
      <w:r w:rsidR="00E805FA" w:rsidRPr="00111793">
        <w:rPr>
          <w:rFonts w:ascii="Times New Roman" w:hAnsi="Times New Roman" w:cs="Times New Roman"/>
          <w:color w:val="231F20"/>
        </w:rPr>
        <w:t xml:space="preserve"> included as controls. </w:t>
      </w:r>
      <w:r w:rsidR="00E41C6C" w:rsidRPr="00111793">
        <w:rPr>
          <w:rFonts w:ascii="Times New Roman" w:hAnsi="Times New Roman" w:cs="Times New Roman"/>
          <w:b/>
          <w:bCs/>
          <w:color w:val="000000" w:themeColor="text1"/>
        </w:rPr>
        <w:t>(C</w:t>
      </w:r>
      <w:r w:rsidR="00E41C6C" w:rsidRPr="00111793">
        <w:rPr>
          <w:rFonts w:ascii="Times New Roman" w:hAnsi="Times New Roman" w:cs="Times New Roman"/>
          <w:color w:val="000000" w:themeColor="text1"/>
        </w:rPr>
        <w:t>-</w:t>
      </w:r>
      <w:r w:rsidR="00E41C6C" w:rsidRPr="00111793">
        <w:rPr>
          <w:rFonts w:ascii="Times New Roman" w:hAnsi="Times New Roman" w:cs="Times New Roman"/>
          <w:b/>
          <w:bCs/>
          <w:color w:val="000000" w:themeColor="text1"/>
        </w:rPr>
        <w:t>D)</w:t>
      </w:r>
      <w:r w:rsidR="00E41C6C" w:rsidRPr="00111793">
        <w:rPr>
          <w:rFonts w:ascii="Times New Roman" w:hAnsi="Times New Roman" w:cs="Times New Roman"/>
          <w:color w:val="000000" w:themeColor="text1"/>
        </w:rPr>
        <w:t xml:space="preserve"> </w:t>
      </w:r>
      <w:r w:rsidR="00E41C6C" w:rsidRPr="00111793">
        <w:rPr>
          <w:rFonts w:ascii="Times New Roman" w:hAnsi="Times New Roman" w:cs="Times New Roman"/>
          <w:color w:val="231F20"/>
        </w:rPr>
        <w:t xml:space="preserve">Plot of the </w:t>
      </w:r>
      <w:r w:rsidR="00E41C6C" w:rsidRPr="00111793">
        <w:rPr>
          <w:rFonts w:ascii="Times New Roman" w:hAnsi="Times New Roman" w:cs="Times New Roman"/>
          <w:i/>
          <w:iCs/>
          <w:color w:val="231F20"/>
        </w:rPr>
        <w:t>ΔH</w:t>
      </w:r>
      <w:r w:rsidR="00E41C6C" w:rsidRPr="00111793">
        <w:rPr>
          <w:rFonts w:ascii="Times New Roman" w:hAnsi="Times New Roman" w:cs="Times New Roman"/>
          <w:color w:val="231F20"/>
          <w:vertAlign w:val="subscript"/>
        </w:rPr>
        <w:t>cal</w:t>
      </w:r>
      <w:r w:rsidR="00E41C6C" w:rsidRPr="00111793">
        <w:rPr>
          <w:rFonts w:ascii="Times New Roman" w:hAnsi="Times New Roman" w:cs="Times New Roman"/>
          <w:color w:val="231F20"/>
        </w:rPr>
        <w:t xml:space="preserve"> values </w:t>
      </w:r>
      <w:r w:rsidR="00465DEF" w:rsidRPr="00111793">
        <w:rPr>
          <w:rFonts w:ascii="Times New Roman" w:hAnsi="Times New Roman" w:cs="Times New Roman"/>
          <w:color w:val="231F20"/>
        </w:rPr>
        <w:t xml:space="preserve">(blue squares) </w:t>
      </w:r>
      <w:r w:rsidR="00E41C6C" w:rsidRPr="00111793">
        <w:rPr>
          <w:rFonts w:ascii="Times New Roman" w:hAnsi="Times New Roman" w:cs="Times New Roman"/>
          <w:color w:val="231F20"/>
        </w:rPr>
        <w:t xml:space="preserve">calculated from the DSC thermal scans of the 3CLpro mutants against the retention volumes from aSEC analysis (Figure 2). The catalytically active and inactive mutants are shown in panels </w:t>
      </w:r>
      <w:r w:rsidR="00465DEF" w:rsidRPr="00111793">
        <w:rPr>
          <w:rFonts w:ascii="Times New Roman" w:hAnsi="Times New Roman" w:cs="Times New Roman"/>
          <w:color w:val="231F20"/>
        </w:rPr>
        <w:t>C</w:t>
      </w:r>
      <w:r w:rsidR="00E41C6C" w:rsidRPr="00111793">
        <w:rPr>
          <w:rFonts w:ascii="Times New Roman" w:hAnsi="Times New Roman" w:cs="Times New Roman"/>
          <w:color w:val="231F20"/>
        </w:rPr>
        <w:t xml:space="preserve"> and </w:t>
      </w:r>
      <w:r w:rsidR="00465DEF" w:rsidRPr="00111793">
        <w:rPr>
          <w:rFonts w:ascii="Times New Roman" w:hAnsi="Times New Roman" w:cs="Times New Roman"/>
          <w:color w:val="231F20"/>
        </w:rPr>
        <w:t>D</w:t>
      </w:r>
      <w:r w:rsidR="00E41C6C" w:rsidRPr="00111793">
        <w:rPr>
          <w:rFonts w:ascii="Times New Roman" w:hAnsi="Times New Roman" w:cs="Times New Roman"/>
          <w:color w:val="231F20"/>
        </w:rPr>
        <w:t xml:space="preserve">, respectively. The </w:t>
      </w:r>
      <w:r w:rsidR="00E41C6C" w:rsidRPr="00111793">
        <w:rPr>
          <w:rFonts w:ascii="Times New Roman" w:hAnsi="Times New Roman" w:cs="Times New Roman"/>
          <w:i/>
          <w:iCs/>
          <w:color w:val="231F20"/>
        </w:rPr>
        <w:t>ΔH</w:t>
      </w:r>
      <w:r w:rsidR="00E41C6C" w:rsidRPr="00111793">
        <w:rPr>
          <w:rFonts w:ascii="Times New Roman" w:hAnsi="Times New Roman" w:cs="Times New Roman"/>
          <w:color w:val="231F20"/>
          <w:vertAlign w:val="subscript"/>
        </w:rPr>
        <w:t>cal</w:t>
      </w:r>
      <w:r w:rsidR="00E41C6C" w:rsidRPr="00111793">
        <w:rPr>
          <w:rFonts w:ascii="Times New Roman" w:hAnsi="Times New Roman" w:cs="Times New Roman"/>
          <w:color w:val="231F20"/>
        </w:rPr>
        <w:t xml:space="preserve"> value</w:t>
      </w:r>
      <w:r w:rsidR="00465DEF" w:rsidRPr="00111793">
        <w:rPr>
          <w:rFonts w:ascii="Times New Roman" w:hAnsi="Times New Roman" w:cs="Times New Roman"/>
          <w:color w:val="231F20"/>
        </w:rPr>
        <w:t xml:space="preserve"> (green squares) </w:t>
      </w:r>
      <w:r w:rsidR="00E41C6C" w:rsidRPr="00111793">
        <w:rPr>
          <w:rFonts w:ascii="Times New Roman" w:hAnsi="Times New Roman" w:cs="Times New Roman"/>
          <w:color w:val="231F20"/>
        </w:rPr>
        <w:t xml:space="preserve">of WT 3CLpro </w:t>
      </w:r>
      <w:r w:rsidR="00465DEF" w:rsidRPr="00111793">
        <w:rPr>
          <w:rFonts w:ascii="Times New Roman" w:hAnsi="Times New Roman" w:cs="Times New Roman"/>
          <w:color w:val="231F20"/>
        </w:rPr>
        <w:t>is</w:t>
      </w:r>
      <w:r w:rsidR="00E41C6C" w:rsidRPr="00111793">
        <w:rPr>
          <w:rFonts w:ascii="Times New Roman" w:hAnsi="Times New Roman" w:cs="Times New Roman"/>
          <w:color w:val="231F20"/>
        </w:rPr>
        <w:t xml:space="preserve"> included as controls. </w:t>
      </w:r>
      <w:r w:rsidR="002916F5" w:rsidRPr="002916F5">
        <w:rPr>
          <w:rFonts w:ascii="Times New Roman" w:hAnsi="Times New Roman" w:cs="Times New Roman"/>
          <w:color w:val="231F20"/>
        </w:rPr>
        <w:t>The vertical dashed lines on all panels are retention volumes of dimeric</w:t>
      </w:r>
      <w:r w:rsidR="00AC65C8">
        <w:rPr>
          <w:rFonts w:ascii="Times New Roman" w:hAnsi="Times New Roman" w:cs="Times New Roman"/>
          <w:color w:val="231F20"/>
        </w:rPr>
        <w:t xml:space="preserve"> (green) and</w:t>
      </w:r>
      <w:r w:rsidR="002916F5" w:rsidRPr="002916F5">
        <w:rPr>
          <w:rFonts w:ascii="Times New Roman" w:hAnsi="Times New Roman" w:cs="Times New Roman"/>
          <w:color w:val="231F20"/>
        </w:rPr>
        <w:t xml:space="preserve"> </w:t>
      </w:r>
      <w:r w:rsidR="00AC65C8" w:rsidRPr="002916F5">
        <w:rPr>
          <w:rFonts w:ascii="Times New Roman" w:hAnsi="Times New Roman" w:cs="Times New Roman"/>
          <w:color w:val="231F20"/>
        </w:rPr>
        <w:t xml:space="preserve">monomeric </w:t>
      </w:r>
      <w:r w:rsidR="00AC65C8">
        <w:rPr>
          <w:rFonts w:ascii="Times New Roman" w:hAnsi="Times New Roman" w:cs="Times New Roman"/>
          <w:color w:val="231F20"/>
        </w:rPr>
        <w:t>(red) states</w:t>
      </w:r>
      <w:r w:rsidR="002916F5" w:rsidRPr="002916F5">
        <w:rPr>
          <w:rFonts w:ascii="Times New Roman" w:hAnsi="Times New Roman" w:cs="Times New Roman"/>
          <w:color w:val="231F20"/>
        </w:rPr>
        <w:t xml:space="preserve"> of</w:t>
      </w:r>
      <w:r w:rsidR="0098786D">
        <w:rPr>
          <w:rFonts w:ascii="Times New Roman" w:hAnsi="Times New Roman" w:cs="Times New Roman"/>
          <w:color w:val="231F20"/>
        </w:rPr>
        <w:t xml:space="preserve"> 3CLpro</w:t>
      </w:r>
      <w:r w:rsidR="002916F5" w:rsidRPr="002916F5">
        <w:rPr>
          <w:rFonts w:ascii="Times New Roman" w:hAnsi="Times New Roman" w:cs="Times New Roman"/>
          <w:color w:val="231F20"/>
        </w:rPr>
        <w:t xml:space="preserve">, which have molecular weights of 34.5 and 69 </w:t>
      </w:r>
      <w:proofErr w:type="spellStart"/>
      <w:r w:rsidR="002916F5" w:rsidRPr="002916F5">
        <w:rPr>
          <w:rFonts w:ascii="Times New Roman" w:hAnsi="Times New Roman" w:cs="Times New Roman"/>
          <w:color w:val="231F20"/>
        </w:rPr>
        <w:t>kDa</w:t>
      </w:r>
      <w:proofErr w:type="spellEnd"/>
      <w:r w:rsidR="002916F5" w:rsidRPr="002916F5">
        <w:rPr>
          <w:rFonts w:ascii="Times New Roman" w:hAnsi="Times New Roman" w:cs="Times New Roman"/>
          <w:color w:val="231F20"/>
        </w:rPr>
        <w:t xml:space="preserve">, respectively. </w:t>
      </w:r>
      <w:r w:rsidR="0098786D">
        <w:rPr>
          <w:rFonts w:ascii="Times New Roman" w:hAnsi="Times New Roman" w:cs="Times New Roman"/>
          <w:color w:val="231F20"/>
        </w:rPr>
        <w:t xml:space="preserve">The </w:t>
      </w:r>
      <w:r w:rsidR="0098786D" w:rsidRPr="002916F5">
        <w:rPr>
          <w:rFonts w:ascii="Times New Roman" w:hAnsi="Times New Roman" w:cs="Times New Roman"/>
          <w:color w:val="231F20"/>
        </w:rPr>
        <w:t>WT enzyme</w:t>
      </w:r>
      <w:r w:rsidR="0098786D" w:rsidRPr="00111793">
        <w:rPr>
          <w:rFonts w:ascii="Times New Roman" w:hAnsi="Times New Roman" w:cs="Times New Roman"/>
          <w:color w:val="000000" w:themeColor="text1"/>
        </w:rPr>
        <w:t xml:space="preserve"> </w:t>
      </w:r>
      <w:r w:rsidR="0098786D">
        <w:rPr>
          <w:rFonts w:ascii="Times New Roman" w:hAnsi="Times New Roman" w:cs="Times New Roman"/>
          <w:color w:val="000000" w:themeColor="text1"/>
        </w:rPr>
        <w:t>of 3CLpro elutes as a dimer.</w:t>
      </w:r>
      <w:r w:rsidR="008B027A" w:rsidRPr="00111793">
        <w:rPr>
          <w:rFonts w:ascii="Times New Roman" w:hAnsi="Times New Roman" w:cs="Times New Roman"/>
          <w:color w:val="000000" w:themeColor="text1"/>
        </w:rPr>
        <w:br w:type="page"/>
      </w:r>
    </w:p>
    <w:p w14:paraId="4007EE41" w14:textId="6FD682BA" w:rsidR="008B027A" w:rsidRDefault="008B027A" w:rsidP="00AA4D39">
      <w:pPr>
        <w:ind w:left="900"/>
        <w:rPr>
          <w:rFonts w:ascii="Times New Roman" w:hAnsi="Times New Roman" w:cs="Times New Roman"/>
          <w:color w:val="000000" w:themeColor="text1"/>
        </w:rPr>
      </w:pPr>
    </w:p>
    <w:p w14:paraId="1362089E" w14:textId="6EA4FE1D" w:rsidR="0000598A" w:rsidRPr="00111793" w:rsidRDefault="0000598A" w:rsidP="00AA4D39">
      <w:pPr>
        <w:ind w:left="90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AB581D1" wp14:editId="18CE36A6">
            <wp:extent cx="3635764" cy="494479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54425" cy="4970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ABFE4" w14:textId="0AA7A1CF" w:rsidR="008B027A" w:rsidRDefault="00037D38" w:rsidP="00AA4D39">
      <w:pPr>
        <w:jc w:val="both"/>
        <w:rPr>
          <w:rFonts w:ascii="Times New Roman" w:hAnsi="Times New Roman" w:cs="Times New Roman"/>
          <w:color w:val="000000" w:themeColor="text1"/>
        </w:rPr>
      </w:pPr>
      <w:r w:rsidRPr="00111793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963882" w:rsidRPr="00111793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966550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963882" w:rsidRPr="00111793">
        <w:rPr>
          <w:rFonts w:ascii="Times New Roman" w:hAnsi="Times New Roman" w:cs="Times New Roman"/>
          <w:b/>
          <w:bCs/>
          <w:color w:val="000000" w:themeColor="text1"/>
        </w:rPr>
        <w:t>:</w:t>
      </w:r>
      <w:r w:rsidR="00D541EC" w:rsidRPr="00111793">
        <w:rPr>
          <w:rFonts w:ascii="Times New Roman" w:eastAsia="MS Mincho" w:hAnsi="Times New Roman" w:cs="Times New Roman"/>
          <w:b/>
        </w:rPr>
        <w:t xml:space="preserve"> </w:t>
      </w:r>
      <w:r w:rsidR="00963882" w:rsidRPr="00111793">
        <w:rPr>
          <w:rFonts w:ascii="Times New Roman" w:hAnsi="Times New Roman" w:cs="Times New Roman"/>
          <w:b/>
          <w:bCs/>
          <w:color w:val="231F20"/>
        </w:rPr>
        <w:t>Effects of dimer interface mutations on the relative activity of</w:t>
      </w:r>
      <w:r w:rsidR="00963882" w:rsidRPr="00111793">
        <w:rPr>
          <w:rFonts w:ascii="Times New Roman" w:hAnsi="Times New Roman" w:cs="Times New Roman"/>
          <w:color w:val="231F20"/>
        </w:rPr>
        <w:t xml:space="preserve"> </w:t>
      </w:r>
      <w:r w:rsidR="00963882" w:rsidRPr="00111793">
        <w:rPr>
          <w:rFonts w:ascii="Times New Roman" w:hAnsi="Times New Roman" w:cs="Times New Roman"/>
          <w:b/>
          <w:bCs/>
          <w:color w:val="231F20"/>
        </w:rPr>
        <w:t>3CLpro</w:t>
      </w:r>
      <w:r w:rsidR="00963882" w:rsidRPr="00111793">
        <w:rPr>
          <w:rFonts w:ascii="Times New Roman" w:hAnsi="Times New Roman" w:cs="Times New Roman"/>
          <w:color w:val="231F20"/>
        </w:rPr>
        <w:t>.</w:t>
      </w:r>
      <w:r w:rsidRPr="00111793">
        <w:rPr>
          <w:rFonts w:ascii="Times New Roman" w:hAnsi="Times New Roman" w:cs="Times New Roman"/>
          <w:color w:val="000000" w:themeColor="text1"/>
        </w:rPr>
        <w:t xml:space="preserve"> (</w:t>
      </w:r>
      <w:r w:rsidR="00963882" w:rsidRPr="00111793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111793">
        <w:rPr>
          <w:rFonts w:ascii="Times New Roman" w:hAnsi="Times New Roman" w:cs="Times New Roman"/>
          <w:color w:val="000000" w:themeColor="text1"/>
        </w:rPr>
        <w:t>)</w:t>
      </w:r>
      <w:r w:rsidR="00963882" w:rsidRPr="00111793">
        <w:rPr>
          <w:rFonts w:ascii="Times New Roman" w:hAnsi="Times New Roman" w:cs="Times New Roman"/>
          <w:color w:val="231F20"/>
        </w:rPr>
        <w:t xml:space="preserve"> Plot of the relative activities of the WT enzyme and </w:t>
      </w:r>
      <w:r w:rsidR="0000598A">
        <w:rPr>
          <w:rFonts w:ascii="Times New Roman" w:hAnsi="Times New Roman" w:cs="Times New Roman"/>
          <w:color w:val="231F20"/>
        </w:rPr>
        <w:t xml:space="preserve">the catalytically active </w:t>
      </w:r>
      <w:r w:rsidR="00963882" w:rsidRPr="00111793">
        <w:rPr>
          <w:rFonts w:ascii="Times New Roman" w:hAnsi="Times New Roman" w:cs="Times New Roman"/>
          <w:color w:val="231F20"/>
        </w:rPr>
        <w:t xml:space="preserve">dimer interface mutants against the retention volumes from aSEC analysis (Fig. 2). The relative rates of the dimer interface mutants </w:t>
      </w:r>
      <w:r w:rsidR="00963882" w:rsidRPr="00111793">
        <w:rPr>
          <w:rFonts w:ascii="Times New Roman" w:hAnsi="Times New Roman" w:cs="Times New Roman"/>
        </w:rPr>
        <w:t xml:space="preserve">decreased with decreasing oligomeric state. </w:t>
      </w:r>
      <w:r w:rsidR="0095417C" w:rsidRPr="00111793">
        <w:rPr>
          <w:rFonts w:ascii="Times New Roman" w:hAnsi="Times New Roman" w:cs="Times New Roman"/>
          <w:color w:val="000000" w:themeColor="text1"/>
        </w:rPr>
        <w:t>(</w:t>
      </w:r>
      <w:r w:rsidR="0095417C" w:rsidRPr="00111793"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95417C" w:rsidRPr="00111793">
        <w:rPr>
          <w:rFonts w:ascii="Times New Roman" w:hAnsi="Times New Roman" w:cs="Times New Roman"/>
          <w:color w:val="000000" w:themeColor="text1"/>
        </w:rPr>
        <w:t>)</w:t>
      </w:r>
      <w:r w:rsidR="0095417C" w:rsidRPr="00111793">
        <w:rPr>
          <w:rFonts w:ascii="Times New Roman" w:hAnsi="Times New Roman" w:cs="Times New Roman"/>
          <w:color w:val="231F20"/>
        </w:rPr>
        <w:t xml:space="preserve"> Bar plot of the </w:t>
      </w:r>
      <w:r w:rsidR="00A16B8F" w:rsidRPr="00111793">
        <w:rPr>
          <w:rFonts w:ascii="Times New Roman" w:hAnsi="Times New Roman" w:cs="Times New Roman"/>
          <w:color w:val="231F20"/>
        </w:rPr>
        <w:t xml:space="preserve">retention volumes from aSEC (Fig. 2) </w:t>
      </w:r>
      <w:r w:rsidR="0095417C" w:rsidRPr="00111793">
        <w:rPr>
          <w:rFonts w:ascii="Times New Roman" w:hAnsi="Times New Roman" w:cs="Times New Roman"/>
          <w:color w:val="231F20"/>
        </w:rPr>
        <w:t xml:space="preserve">of the </w:t>
      </w:r>
      <w:r w:rsidR="00A16B8F" w:rsidRPr="00111793">
        <w:rPr>
          <w:rFonts w:ascii="Times New Roman" w:hAnsi="Times New Roman" w:cs="Times New Roman"/>
          <w:color w:val="231F20"/>
        </w:rPr>
        <w:t>catalytically inactive</w:t>
      </w:r>
      <w:r w:rsidR="0095417C" w:rsidRPr="00111793">
        <w:rPr>
          <w:rFonts w:ascii="Times New Roman" w:hAnsi="Times New Roman" w:cs="Times New Roman"/>
          <w:color w:val="231F20"/>
        </w:rPr>
        <w:t xml:space="preserve"> dimer </w:t>
      </w:r>
      <w:r w:rsidR="00DD041B" w:rsidRPr="00111793">
        <w:rPr>
          <w:rFonts w:ascii="Times New Roman" w:hAnsi="Times New Roman" w:cs="Times New Roman"/>
          <w:color w:val="231F20"/>
        </w:rPr>
        <w:t xml:space="preserve">interface </w:t>
      </w:r>
      <w:r w:rsidR="0095417C" w:rsidRPr="00111793">
        <w:rPr>
          <w:rFonts w:ascii="Times New Roman" w:hAnsi="Times New Roman" w:cs="Times New Roman"/>
          <w:color w:val="231F20"/>
        </w:rPr>
        <w:t>mutants.</w:t>
      </w:r>
      <w:r w:rsidR="00DD041B">
        <w:rPr>
          <w:rFonts w:ascii="Times New Roman" w:hAnsi="Times New Roman" w:cs="Times New Roman"/>
          <w:color w:val="231F20"/>
        </w:rPr>
        <w:t xml:space="preserve"> The Arg4 (purple) mutants, E290A/D (blue), and Q299E/N (pink) displayed retention volume lower than the dimeric state of the WT </w:t>
      </w:r>
      <w:r w:rsidR="00DD041B" w:rsidRPr="00DD041B">
        <w:rPr>
          <w:rFonts w:ascii="Times New Roman" w:hAnsi="Times New Roman" w:cs="Times New Roman"/>
          <w:color w:val="231F20"/>
        </w:rPr>
        <w:t>enzyme.</w:t>
      </w:r>
      <w:r w:rsidR="0095417C" w:rsidRPr="00DD041B">
        <w:rPr>
          <w:rFonts w:ascii="Times New Roman" w:hAnsi="Times New Roman" w:cs="Times New Roman"/>
          <w:color w:val="231F20"/>
        </w:rPr>
        <w:t xml:space="preserve"> </w:t>
      </w:r>
      <w:r w:rsidR="0095417C" w:rsidRPr="00DD041B">
        <w:rPr>
          <w:rFonts w:ascii="Times New Roman" w:hAnsi="Times New Roman" w:cs="Times New Roman"/>
        </w:rPr>
        <w:t>S10A/C</w:t>
      </w:r>
      <w:r w:rsidR="00DD041B" w:rsidRPr="00DD041B">
        <w:rPr>
          <w:rFonts w:ascii="Times New Roman" w:hAnsi="Times New Roman" w:cs="Times New Roman"/>
        </w:rPr>
        <w:t xml:space="preserve"> (green)</w:t>
      </w:r>
      <w:r w:rsidR="0095417C" w:rsidRPr="00DD041B">
        <w:rPr>
          <w:rFonts w:ascii="Times New Roman" w:hAnsi="Times New Roman" w:cs="Times New Roman"/>
        </w:rPr>
        <w:t>, E14A/D/Q/S</w:t>
      </w:r>
      <w:r w:rsidR="00DD041B" w:rsidRPr="00DD041B">
        <w:rPr>
          <w:rFonts w:ascii="Times New Roman" w:hAnsi="Times New Roman" w:cs="Times New Roman"/>
        </w:rPr>
        <w:t xml:space="preserve"> (red)</w:t>
      </w:r>
      <w:r w:rsidR="0095417C" w:rsidRPr="00DD041B">
        <w:rPr>
          <w:rFonts w:ascii="Times New Roman" w:hAnsi="Times New Roman" w:cs="Times New Roman"/>
        </w:rPr>
        <w:t>, and Q299A</w:t>
      </w:r>
      <w:r w:rsidR="00DD041B" w:rsidRPr="00DD041B">
        <w:rPr>
          <w:rFonts w:ascii="Times New Roman" w:hAnsi="Times New Roman" w:cs="Times New Roman"/>
        </w:rPr>
        <w:t xml:space="preserve"> (pink)</w:t>
      </w:r>
      <w:r w:rsidR="0095417C" w:rsidRPr="00DD041B">
        <w:rPr>
          <w:rFonts w:ascii="Times New Roman" w:hAnsi="Times New Roman" w:cs="Times New Roman"/>
        </w:rPr>
        <w:t xml:space="preserve"> had retention volumes similar to that of the WT enzyme, indicating that dimer formation does not guarantee catalytically active 3CLpro. </w:t>
      </w:r>
      <w:r w:rsidR="00DD041B" w:rsidRPr="00DD041B">
        <w:rPr>
          <w:rFonts w:ascii="Times New Roman" w:hAnsi="Times New Roman" w:cs="Times New Roman"/>
          <w:color w:val="231F20"/>
        </w:rPr>
        <w:t xml:space="preserve">The </w:t>
      </w:r>
      <w:r w:rsidR="00DD041B" w:rsidRPr="00DD041B">
        <w:rPr>
          <w:rFonts w:ascii="Times New Roman" w:hAnsi="Times New Roman" w:cs="Times New Roman"/>
        </w:rPr>
        <w:t xml:space="preserve">E290Q/Y (blue) displayed the greatest shift toward a monomeric state (largest retention volume). </w:t>
      </w:r>
      <w:r w:rsidR="0095417C" w:rsidRPr="00111793">
        <w:rPr>
          <w:rFonts w:ascii="Times New Roman" w:hAnsi="Times New Roman" w:cs="Times New Roman"/>
          <w:color w:val="000000" w:themeColor="text1"/>
        </w:rPr>
        <w:t xml:space="preserve"> </w:t>
      </w:r>
      <w:r w:rsidR="00CD73BB" w:rsidRPr="00111793">
        <w:rPr>
          <w:rFonts w:ascii="Times New Roman" w:hAnsi="Times New Roman" w:cs="Times New Roman"/>
          <w:color w:val="000000" w:themeColor="text1"/>
        </w:rPr>
        <w:t xml:space="preserve"> </w:t>
      </w:r>
      <w:r w:rsidR="008B027A" w:rsidRPr="00111793">
        <w:rPr>
          <w:rFonts w:ascii="Times New Roman" w:hAnsi="Times New Roman" w:cs="Times New Roman"/>
          <w:color w:val="000000" w:themeColor="text1"/>
        </w:rPr>
        <w:br w:type="page"/>
      </w:r>
    </w:p>
    <w:p w14:paraId="5E36832E" w14:textId="6C536356" w:rsidR="00DA0A8F" w:rsidRDefault="00DA0A8F" w:rsidP="00AA4D39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13AED9D" w14:textId="70CAA3BA" w:rsidR="00DA0A8F" w:rsidRPr="00111793" w:rsidRDefault="00DA0A8F" w:rsidP="00DA0A8F">
      <w:pPr>
        <w:rPr>
          <w:rFonts w:ascii="Times New Roman" w:hAnsi="Times New Roman" w:cs="Times New Roman"/>
          <w:color w:val="000000" w:themeColor="text1"/>
        </w:rPr>
      </w:pPr>
      <w:r w:rsidRPr="00111793">
        <w:rPr>
          <w:rFonts w:ascii="Times New Roman" w:hAnsi="Times New Roman" w:cs="Times New Roman"/>
          <w:b/>
          <w:bCs/>
          <w:color w:val="000000" w:themeColor="text1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111793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111793">
        <w:rPr>
          <w:rFonts w:ascii="Times New Roman" w:hAnsi="Times New Roman" w:cs="Times New Roman"/>
          <w:color w:val="000000" w:themeColor="text1"/>
        </w:rPr>
        <w:t xml:space="preserve"> Percentage of monomer and dimer from aSEC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395"/>
        <w:gridCol w:w="1870"/>
      </w:tblGrid>
      <w:tr w:rsidR="00DA0A8F" w:rsidRPr="00111793" w14:paraId="47E5BE2C" w14:textId="77777777" w:rsidTr="00C4297F">
        <w:tc>
          <w:tcPr>
            <w:tcW w:w="1345" w:type="dxa"/>
          </w:tcPr>
          <w:p w14:paraId="0CBA7468" w14:textId="77777777" w:rsidR="00DA0A8F" w:rsidRPr="00111793" w:rsidRDefault="00DA0A8F" w:rsidP="00C42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1793">
              <w:rPr>
                <w:rFonts w:ascii="Times New Roman" w:hAnsi="Times New Roman" w:cs="Times New Roman"/>
                <w:color w:val="000000" w:themeColor="text1"/>
              </w:rPr>
              <w:t>Mutants</w:t>
            </w:r>
          </w:p>
        </w:tc>
        <w:tc>
          <w:tcPr>
            <w:tcW w:w="2395" w:type="dxa"/>
          </w:tcPr>
          <w:p w14:paraId="6810817C" w14:textId="77777777" w:rsidR="00DA0A8F" w:rsidRPr="00111793" w:rsidRDefault="00DA0A8F" w:rsidP="00C42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1793">
              <w:rPr>
                <w:rFonts w:ascii="Times New Roman" w:hAnsi="Times New Roman" w:cs="Times New Roman"/>
                <w:color w:val="000000" w:themeColor="text1"/>
              </w:rPr>
              <w:t>Dimmer</w:t>
            </w:r>
          </w:p>
        </w:tc>
        <w:tc>
          <w:tcPr>
            <w:tcW w:w="1870" w:type="dxa"/>
          </w:tcPr>
          <w:p w14:paraId="5C446BBB" w14:textId="77777777" w:rsidR="00DA0A8F" w:rsidRPr="00111793" w:rsidRDefault="00DA0A8F" w:rsidP="00C42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1793">
              <w:rPr>
                <w:rFonts w:ascii="Times New Roman" w:hAnsi="Times New Roman" w:cs="Times New Roman"/>
                <w:color w:val="000000" w:themeColor="text1"/>
              </w:rPr>
              <w:t>Monomer</w:t>
            </w:r>
          </w:p>
        </w:tc>
      </w:tr>
      <w:tr w:rsidR="004E3C81" w:rsidRPr="00111793" w14:paraId="5F020B01" w14:textId="77777777" w:rsidTr="00C4297F">
        <w:trPr>
          <w:trHeight w:hRule="exact" w:val="576"/>
        </w:trPr>
        <w:tc>
          <w:tcPr>
            <w:tcW w:w="1345" w:type="dxa"/>
            <w:vAlign w:val="center"/>
          </w:tcPr>
          <w:p w14:paraId="198DB805" w14:textId="5BEEAB1F" w:rsidR="004E3C81" w:rsidRPr="00111793" w:rsidRDefault="004E3C81" w:rsidP="00C42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1793">
              <w:rPr>
                <w:rFonts w:ascii="Times New Roman" w:hAnsi="Times New Roman" w:cs="Times New Roman"/>
                <w:color w:val="000000" w:themeColor="text1"/>
              </w:rPr>
              <w:t>K12A</w:t>
            </w:r>
          </w:p>
        </w:tc>
        <w:tc>
          <w:tcPr>
            <w:tcW w:w="2395" w:type="dxa"/>
            <w:vAlign w:val="center"/>
          </w:tcPr>
          <w:p w14:paraId="6CD9491E" w14:textId="633ADCA3" w:rsidR="004E3C81" w:rsidRPr="00111793" w:rsidRDefault="00351E60" w:rsidP="00C42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%</w:t>
            </w:r>
          </w:p>
        </w:tc>
        <w:tc>
          <w:tcPr>
            <w:tcW w:w="1870" w:type="dxa"/>
            <w:vAlign w:val="center"/>
          </w:tcPr>
          <w:p w14:paraId="66D6F1AB" w14:textId="0310AC7D" w:rsidR="004E3C81" w:rsidRPr="00111793" w:rsidRDefault="00351E60" w:rsidP="00C42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%</w:t>
            </w:r>
          </w:p>
        </w:tc>
      </w:tr>
      <w:tr w:rsidR="00DA0A8F" w:rsidRPr="00111793" w14:paraId="595FFD65" w14:textId="77777777" w:rsidTr="00C4297F">
        <w:trPr>
          <w:trHeight w:hRule="exact" w:val="576"/>
        </w:trPr>
        <w:tc>
          <w:tcPr>
            <w:tcW w:w="1345" w:type="dxa"/>
            <w:vAlign w:val="center"/>
          </w:tcPr>
          <w:p w14:paraId="53BD84A3" w14:textId="77777777" w:rsidR="00DA0A8F" w:rsidRPr="00111793" w:rsidRDefault="00DA0A8F" w:rsidP="00C42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1793">
              <w:rPr>
                <w:rFonts w:ascii="Times New Roman" w:hAnsi="Times New Roman" w:cs="Times New Roman"/>
                <w:color w:val="000000" w:themeColor="text1"/>
              </w:rPr>
              <w:t>E14A</w:t>
            </w:r>
          </w:p>
        </w:tc>
        <w:tc>
          <w:tcPr>
            <w:tcW w:w="2395" w:type="dxa"/>
            <w:vAlign w:val="center"/>
          </w:tcPr>
          <w:p w14:paraId="28963536" w14:textId="77777777" w:rsidR="00DA0A8F" w:rsidRPr="00111793" w:rsidRDefault="00DA0A8F" w:rsidP="00C42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1793">
              <w:rPr>
                <w:rFonts w:ascii="Times New Roman" w:hAnsi="Times New Roman" w:cs="Times New Roman"/>
                <w:color w:val="000000" w:themeColor="text1"/>
              </w:rPr>
              <w:t>53%</w:t>
            </w:r>
          </w:p>
        </w:tc>
        <w:tc>
          <w:tcPr>
            <w:tcW w:w="1870" w:type="dxa"/>
            <w:vAlign w:val="center"/>
          </w:tcPr>
          <w:p w14:paraId="258423D9" w14:textId="77777777" w:rsidR="00DA0A8F" w:rsidRPr="00111793" w:rsidRDefault="00DA0A8F" w:rsidP="00C42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1793">
              <w:rPr>
                <w:rFonts w:ascii="Times New Roman" w:hAnsi="Times New Roman" w:cs="Times New Roman"/>
                <w:color w:val="000000" w:themeColor="text1"/>
              </w:rPr>
              <w:t>47%</w:t>
            </w:r>
          </w:p>
        </w:tc>
      </w:tr>
      <w:tr w:rsidR="00DA0A8F" w:rsidRPr="00111793" w14:paraId="086DA092" w14:textId="77777777" w:rsidTr="00C4297F">
        <w:trPr>
          <w:trHeight w:hRule="exact" w:val="576"/>
        </w:trPr>
        <w:tc>
          <w:tcPr>
            <w:tcW w:w="1345" w:type="dxa"/>
            <w:vAlign w:val="center"/>
          </w:tcPr>
          <w:p w14:paraId="5288E30F" w14:textId="77777777" w:rsidR="00DA0A8F" w:rsidRPr="00111793" w:rsidRDefault="00DA0A8F" w:rsidP="00C42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1793">
              <w:rPr>
                <w:rFonts w:ascii="Times New Roman" w:hAnsi="Times New Roman" w:cs="Times New Roman"/>
                <w:color w:val="000000" w:themeColor="text1"/>
              </w:rPr>
              <w:t>E14Q</w:t>
            </w:r>
          </w:p>
        </w:tc>
        <w:tc>
          <w:tcPr>
            <w:tcW w:w="2395" w:type="dxa"/>
            <w:vAlign w:val="center"/>
          </w:tcPr>
          <w:p w14:paraId="687B8858" w14:textId="77777777" w:rsidR="00DA0A8F" w:rsidRPr="00111793" w:rsidRDefault="00DA0A8F" w:rsidP="00C42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1793">
              <w:rPr>
                <w:rFonts w:ascii="Times New Roman" w:hAnsi="Times New Roman" w:cs="Times New Roman"/>
                <w:color w:val="000000" w:themeColor="text1"/>
              </w:rPr>
              <w:t>35%</w:t>
            </w:r>
          </w:p>
        </w:tc>
        <w:tc>
          <w:tcPr>
            <w:tcW w:w="1870" w:type="dxa"/>
            <w:vAlign w:val="center"/>
          </w:tcPr>
          <w:p w14:paraId="662A8643" w14:textId="77777777" w:rsidR="00DA0A8F" w:rsidRPr="00111793" w:rsidRDefault="00DA0A8F" w:rsidP="00C42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1793">
              <w:rPr>
                <w:rFonts w:ascii="Times New Roman" w:hAnsi="Times New Roman" w:cs="Times New Roman"/>
                <w:color w:val="000000" w:themeColor="text1"/>
              </w:rPr>
              <w:t>65%</w:t>
            </w:r>
          </w:p>
        </w:tc>
      </w:tr>
      <w:tr w:rsidR="00DA0A8F" w:rsidRPr="00111793" w14:paraId="3CFD8EF9" w14:textId="77777777" w:rsidTr="00C4297F">
        <w:trPr>
          <w:trHeight w:hRule="exact" w:val="576"/>
        </w:trPr>
        <w:tc>
          <w:tcPr>
            <w:tcW w:w="1345" w:type="dxa"/>
            <w:vAlign w:val="center"/>
          </w:tcPr>
          <w:p w14:paraId="70B5A78D" w14:textId="77777777" w:rsidR="00DA0A8F" w:rsidRPr="00111793" w:rsidRDefault="00DA0A8F" w:rsidP="00C42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1793">
              <w:rPr>
                <w:rFonts w:ascii="Times New Roman" w:hAnsi="Times New Roman" w:cs="Times New Roman"/>
                <w:color w:val="000000" w:themeColor="text1"/>
              </w:rPr>
              <w:t>E14S</w:t>
            </w:r>
          </w:p>
        </w:tc>
        <w:tc>
          <w:tcPr>
            <w:tcW w:w="2395" w:type="dxa"/>
            <w:vAlign w:val="center"/>
          </w:tcPr>
          <w:p w14:paraId="03E9B401" w14:textId="77777777" w:rsidR="00DA0A8F" w:rsidRPr="00111793" w:rsidRDefault="00DA0A8F" w:rsidP="00C42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1793">
              <w:rPr>
                <w:rFonts w:ascii="Times New Roman" w:hAnsi="Times New Roman" w:cs="Times New Roman"/>
                <w:color w:val="000000" w:themeColor="text1"/>
              </w:rPr>
              <w:t>33%</w:t>
            </w:r>
          </w:p>
        </w:tc>
        <w:tc>
          <w:tcPr>
            <w:tcW w:w="1870" w:type="dxa"/>
            <w:vAlign w:val="center"/>
          </w:tcPr>
          <w:p w14:paraId="37AB2D81" w14:textId="77777777" w:rsidR="00DA0A8F" w:rsidRPr="00111793" w:rsidRDefault="00DA0A8F" w:rsidP="00C42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1793">
              <w:rPr>
                <w:rFonts w:ascii="Times New Roman" w:hAnsi="Times New Roman" w:cs="Times New Roman"/>
                <w:color w:val="000000" w:themeColor="text1"/>
              </w:rPr>
              <w:t>67%</w:t>
            </w:r>
          </w:p>
        </w:tc>
      </w:tr>
      <w:tr w:rsidR="00DA0A8F" w:rsidRPr="00111793" w14:paraId="205B1F85" w14:textId="77777777" w:rsidTr="00C4297F">
        <w:trPr>
          <w:trHeight w:hRule="exact" w:val="576"/>
        </w:trPr>
        <w:tc>
          <w:tcPr>
            <w:tcW w:w="1345" w:type="dxa"/>
            <w:vAlign w:val="center"/>
          </w:tcPr>
          <w:p w14:paraId="6662A984" w14:textId="77777777" w:rsidR="00DA0A8F" w:rsidRPr="00111793" w:rsidRDefault="00DA0A8F" w:rsidP="00C42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1793">
              <w:rPr>
                <w:rFonts w:ascii="Times New Roman" w:hAnsi="Times New Roman" w:cs="Times New Roman"/>
                <w:color w:val="000000" w:themeColor="text1"/>
              </w:rPr>
              <w:t>E166A</w:t>
            </w:r>
          </w:p>
        </w:tc>
        <w:tc>
          <w:tcPr>
            <w:tcW w:w="2395" w:type="dxa"/>
            <w:vAlign w:val="center"/>
          </w:tcPr>
          <w:p w14:paraId="720E1C98" w14:textId="17FFD26E" w:rsidR="00DA0A8F" w:rsidRPr="00111793" w:rsidRDefault="00FE26A4" w:rsidP="00C42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</w:t>
            </w:r>
            <w:r w:rsidR="00DA0A8F" w:rsidRPr="00111793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870" w:type="dxa"/>
            <w:vAlign w:val="center"/>
          </w:tcPr>
          <w:p w14:paraId="226BE5C9" w14:textId="57B68DAB" w:rsidR="00DA0A8F" w:rsidRPr="00111793" w:rsidRDefault="00FE26A4" w:rsidP="00C42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="00DA0A8F" w:rsidRPr="00111793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883AB9" w:rsidRPr="00111793" w14:paraId="6ACC97AD" w14:textId="77777777" w:rsidTr="00C4297F">
        <w:trPr>
          <w:trHeight w:hRule="exact" w:val="576"/>
        </w:trPr>
        <w:tc>
          <w:tcPr>
            <w:tcW w:w="1345" w:type="dxa"/>
            <w:vAlign w:val="center"/>
          </w:tcPr>
          <w:p w14:paraId="5A14020D" w14:textId="4788E188" w:rsidR="00883AB9" w:rsidRPr="00111793" w:rsidRDefault="00883AB9" w:rsidP="00883A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1793">
              <w:rPr>
                <w:rFonts w:ascii="Times New Roman" w:hAnsi="Times New Roman" w:cs="Times New Roman"/>
                <w:color w:val="000000" w:themeColor="text1"/>
              </w:rPr>
              <w:t>E290Q</w:t>
            </w:r>
          </w:p>
        </w:tc>
        <w:tc>
          <w:tcPr>
            <w:tcW w:w="2395" w:type="dxa"/>
            <w:vAlign w:val="center"/>
          </w:tcPr>
          <w:p w14:paraId="4C9F9313" w14:textId="6940F83E" w:rsidR="00883AB9" w:rsidRPr="00111793" w:rsidRDefault="00883AB9" w:rsidP="00883A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1793">
              <w:rPr>
                <w:rFonts w:ascii="Times New Roman" w:hAnsi="Times New Roman" w:cs="Times New Roman"/>
                <w:color w:val="000000" w:themeColor="text1"/>
              </w:rPr>
              <w:t>37%</w:t>
            </w:r>
          </w:p>
        </w:tc>
        <w:tc>
          <w:tcPr>
            <w:tcW w:w="1870" w:type="dxa"/>
            <w:vAlign w:val="center"/>
          </w:tcPr>
          <w:p w14:paraId="20DA1E64" w14:textId="7C805A8E" w:rsidR="00883AB9" w:rsidRPr="00111793" w:rsidRDefault="00883AB9" w:rsidP="00883A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1793">
              <w:rPr>
                <w:rFonts w:ascii="Times New Roman" w:hAnsi="Times New Roman" w:cs="Times New Roman"/>
                <w:color w:val="000000" w:themeColor="text1"/>
              </w:rPr>
              <w:t>63%</w:t>
            </w:r>
          </w:p>
        </w:tc>
      </w:tr>
      <w:tr w:rsidR="00883AB9" w:rsidRPr="00111793" w14:paraId="4219D7AF" w14:textId="77777777" w:rsidTr="00C4297F">
        <w:trPr>
          <w:trHeight w:hRule="exact" w:val="576"/>
        </w:trPr>
        <w:tc>
          <w:tcPr>
            <w:tcW w:w="1345" w:type="dxa"/>
            <w:vAlign w:val="center"/>
          </w:tcPr>
          <w:p w14:paraId="0CE73497" w14:textId="77777777" w:rsidR="00883AB9" w:rsidRPr="00111793" w:rsidRDefault="00883AB9" w:rsidP="00883A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1793">
              <w:rPr>
                <w:rFonts w:ascii="Times New Roman" w:hAnsi="Times New Roman" w:cs="Times New Roman"/>
                <w:color w:val="000000" w:themeColor="text1"/>
              </w:rPr>
              <w:t>E290Y</w:t>
            </w:r>
          </w:p>
        </w:tc>
        <w:tc>
          <w:tcPr>
            <w:tcW w:w="2395" w:type="dxa"/>
            <w:vAlign w:val="center"/>
          </w:tcPr>
          <w:p w14:paraId="1CD9496B" w14:textId="77777777" w:rsidR="00883AB9" w:rsidRPr="00111793" w:rsidRDefault="00883AB9" w:rsidP="00883A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1793">
              <w:rPr>
                <w:rFonts w:ascii="Times New Roman" w:hAnsi="Times New Roman" w:cs="Times New Roman"/>
                <w:color w:val="000000" w:themeColor="text1"/>
              </w:rPr>
              <w:t>39%</w:t>
            </w:r>
          </w:p>
        </w:tc>
        <w:tc>
          <w:tcPr>
            <w:tcW w:w="1870" w:type="dxa"/>
            <w:vAlign w:val="center"/>
          </w:tcPr>
          <w:p w14:paraId="56E24910" w14:textId="77777777" w:rsidR="00883AB9" w:rsidRPr="00111793" w:rsidRDefault="00883AB9" w:rsidP="00883A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1793">
              <w:rPr>
                <w:rFonts w:ascii="Times New Roman" w:hAnsi="Times New Roman" w:cs="Times New Roman"/>
                <w:color w:val="000000" w:themeColor="text1"/>
              </w:rPr>
              <w:t>61%</w:t>
            </w:r>
          </w:p>
        </w:tc>
      </w:tr>
    </w:tbl>
    <w:p w14:paraId="74742B7D" w14:textId="3AB6953F" w:rsidR="00DA0A8F" w:rsidRPr="00111793" w:rsidRDefault="00DA0A8F" w:rsidP="00DA0A8F">
      <w:pPr>
        <w:rPr>
          <w:rFonts w:ascii="Times New Roman" w:hAnsi="Times New Roman" w:cs="Times New Roman"/>
          <w:color w:val="000000" w:themeColor="text1"/>
        </w:rPr>
      </w:pPr>
      <w:r w:rsidRPr="00111793">
        <w:rPr>
          <w:rFonts w:ascii="Times New Roman" w:hAnsi="Times New Roman" w:cs="Times New Roman"/>
          <w:color w:val="000000" w:themeColor="text1"/>
        </w:rPr>
        <w:t>Other mutants that are not included in the table because they are only present in one oligomeric state. S1A, R4</w:t>
      </w:r>
      <w:r w:rsidR="004E3C81">
        <w:rPr>
          <w:rFonts w:ascii="Times New Roman" w:hAnsi="Times New Roman" w:cs="Times New Roman"/>
          <w:color w:val="000000" w:themeColor="text1"/>
        </w:rPr>
        <w:t>K</w:t>
      </w:r>
      <w:r w:rsidRPr="00111793">
        <w:rPr>
          <w:rFonts w:ascii="Times New Roman" w:hAnsi="Times New Roman" w:cs="Times New Roman"/>
          <w:color w:val="000000" w:themeColor="text1"/>
        </w:rPr>
        <w:t>, S10A</w:t>
      </w:r>
      <w:r w:rsidR="004E3C81">
        <w:rPr>
          <w:rFonts w:ascii="Times New Roman" w:hAnsi="Times New Roman" w:cs="Times New Roman"/>
          <w:color w:val="000000" w:themeColor="text1"/>
        </w:rPr>
        <w:t>/</w:t>
      </w:r>
      <w:r w:rsidRPr="00111793">
        <w:rPr>
          <w:rFonts w:ascii="Times New Roman" w:hAnsi="Times New Roman" w:cs="Times New Roman"/>
          <w:color w:val="000000" w:themeColor="text1"/>
        </w:rPr>
        <w:t>C</w:t>
      </w:r>
      <w:r w:rsidR="004E3C81">
        <w:rPr>
          <w:rFonts w:ascii="Times New Roman" w:hAnsi="Times New Roman" w:cs="Times New Roman"/>
          <w:color w:val="000000" w:themeColor="text1"/>
        </w:rPr>
        <w:t>/</w:t>
      </w:r>
      <w:r w:rsidRPr="00111793">
        <w:rPr>
          <w:rFonts w:ascii="Times New Roman" w:hAnsi="Times New Roman" w:cs="Times New Roman"/>
          <w:color w:val="000000" w:themeColor="text1"/>
        </w:rPr>
        <w:t>T, E14D, and Q299A</w:t>
      </w:r>
      <w:r w:rsidR="00BD7C3C">
        <w:rPr>
          <w:rFonts w:ascii="Times New Roman" w:hAnsi="Times New Roman" w:cs="Times New Roman"/>
          <w:color w:val="000000" w:themeColor="text1"/>
        </w:rPr>
        <w:t>/N</w:t>
      </w:r>
      <w:r w:rsidRPr="00111793">
        <w:rPr>
          <w:rFonts w:ascii="Times New Roman" w:hAnsi="Times New Roman" w:cs="Times New Roman"/>
          <w:color w:val="000000" w:themeColor="text1"/>
        </w:rPr>
        <w:t xml:space="preserve"> produced dimers that were similar to the elution volume of the WT enzyme. On the other hand, R4</w:t>
      </w:r>
      <w:r w:rsidR="004E3C81">
        <w:rPr>
          <w:rFonts w:ascii="Times New Roman" w:hAnsi="Times New Roman" w:cs="Times New Roman"/>
          <w:color w:val="000000" w:themeColor="text1"/>
        </w:rPr>
        <w:t>A/</w:t>
      </w:r>
      <w:r w:rsidRPr="00111793">
        <w:rPr>
          <w:rFonts w:ascii="Times New Roman" w:hAnsi="Times New Roman" w:cs="Times New Roman"/>
          <w:color w:val="000000" w:themeColor="text1"/>
        </w:rPr>
        <w:t xml:space="preserve">Q, </w:t>
      </w:r>
      <w:r w:rsidR="004E3C81" w:rsidRPr="00111793">
        <w:rPr>
          <w:rFonts w:ascii="Times New Roman" w:hAnsi="Times New Roman" w:cs="Times New Roman"/>
          <w:color w:val="000000" w:themeColor="text1"/>
        </w:rPr>
        <w:t>S139A</w:t>
      </w:r>
      <w:r w:rsidR="004E3C81">
        <w:rPr>
          <w:rFonts w:ascii="Times New Roman" w:hAnsi="Times New Roman" w:cs="Times New Roman"/>
          <w:color w:val="000000" w:themeColor="text1"/>
        </w:rPr>
        <w:t>,</w:t>
      </w:r>
      <w:r w:rsidR="004E3C81" w:rsidRPr="00111793">
        <w:rPr>
          <w:rFonts w:ascii="Times New Roman" w:hAnsi="Times New Roman" w:cs="Times New Roman"/>
          <w:color w:val="000000" w:themeColor="text1"/>
        </w:rPr>
        <w:t xml:space="preserve"> </w:t>
      </w:r>
      <w:r w:rsidRPr="00111793">
        <w:rPr>
          <w:rFonts w:ascii="Times New Roman" w:hAnsi="Times New Roman" w:cs="Times New Roman"/>
          <w:color w:val="000000" w:themeColor="text1"/>
        </w:rPr>
        <w:t>E290A</w:t>
      </w:r>
      <w:r w:rsidR="00BD7C3C">
        <w:rPr>
          <w:rFonts w:ascii="Times New Roman" w:hAnsi="Times New Roman" w:cs="Times New Roman"/>
          <w:color w:val="000000" w:themeColor="text1"/>
        </w:rPr>
        <w:t>/D</w:t>
      </w:r>
      <w:r w:rsidRPr="00111793">
        <w:rPr>
          <w:rFonts w:ascii="Times New Roman" w:hAnsi="Times New Roman" w:cs="Times New Roman"/>
          <w:color w:val="000000" w:themeColor="text1"/>
        </w:rPr>
        <w:t xml:space="preserve"> and Q299E produced dimers that have lower elution volume.</w:t>
      </w:r>
    </w:p>
    <w:p w14:paraId="27B54F3A" w14:textId="77777777" w:rsidR="00DA0A8F" w:rsidRPr="00111793" w:rsidRDefault="00DA0A8F" w:rsidP="00DA0A8F">
      <w:pPr>
        <w:rPr>
          <w:rFonts w:ascii="Times New Roman" w:hAnsi="Times New Roman" w:cs="Times New Roman"/>
          <w:color w:val="000000" w:themeColor="text1"/>
        </w:rPr>
      </w:pPr>
    </w:p>
    <w:p w14:paraId="5616BC19" w14:textId="71AD1E70" w:rsidR="00DA0A8F" w:rsidRDefault="00DA0A8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19759BA3" w14:textId="77777777" w:rsidR="00DA0A8F" w:rsidRPr="00111793" w:rsidRDefault="00DA0A8F" w:rsidP="00AA4D39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A7E58BB" w14:textId="50663D7D" w:rsidR="00111793" w:rsidRPr="00111793" w:rsidRDefault="00111793" w:rsidP="00111793">
      <w:pPr>
        <w:spacing w:line="360" w:lineRule="auto"/>
        <w:jc w:val="both"/>
        <w:rPr>
          <w:rFonts w:ascii="Times New Roman" w:hAnsi="Times New Roman" w:cs="Times New Roman"/>
        </w:rPr>
      </w:pPr>
      <w:r w:rsidRPr="00111793">
        <w:rPr>
          <w:rFonts w:ascii="Times New Roman" w:hAnsi="Times New Roman" w:cs="Times New Roman"/>
          <w:b/>
          <w:bCs/>
        </w:rPr>
        <w:t>Table S</w:t>
      </w:r>
      <w:r w:rsidR="00DA0A8F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>:</w:t>
      </w:r>
      <w:r w:rsidRPr="00111793">
        <w:rPr>
          <w:rFonts w:ascii="Times New Roman" w:hAnsi="Times New Roman" w:cs="Times New Roman"/>
        </w:rPr>
        <w:t xml:space="preserve"> The kinetic parameters of 3CLpro determined at 30 °C and pH 7.0.</w:t>
      </w:r>
    </w:p>
    <w:tbl>
      <w:tblPr>
        <w:tblW w:w="7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0"/>
        <w:gridCol w:w="1704"/>
        <w:gridCol w:w="1816"/>
        <w:gridCol w:w="2700"/>
      </w:tblGrid>
      <w:tr w:rsidR="00111793" w:rsidRPr="00111793" w14:paraId="45733BB2" w14:textId="77777777" w:rsidTr="00C4297F">
        <w:trPr>
          <w:trHeight w:val="566"/>
        </w:trPr>
        <w:tc>
          <w:tcPr>
            <w:tcW w:w="10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1EDBE4" w14:textId="77777777" w:rsidR="00111793" w:rsidRPr="00111793" w:rsidRDefault="00111793" w:rsidP="00C4297F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3CLpro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E6B17C" w14:textId="77777777" w:rsidR="00111793" w:rsidRPr="00111793" w:rsidRDefault="00111793" w:rsidP="00C4297F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i/>
                <w:iCs/>
                <w:lang w:val="nb-NO"/>
              </w:rPr>
              <w:t>k</w:t>
            </w:r>
            <w:r w:rsidRPr="00111793">
              <w:rPr>
                <w:rFonts w:ascii="Times New Roman" w:eastAsiaTheme="minorHAnsi" w:hAnsi="Times New Roman" w:cs="Times New Roman"/>
                <w:vertAlign w:val="subscript"/>
                <w:lang w:val="nb-NO"/>
              </w:rPr>
              <w:t>cat</w:t>
            </w:r>
            <w:r w:rsidRPr="00111793">
              <w:rPr>
                <w:rFonts w:ascii="Times New Roman" w:eastAsiaTheme="minorHAnsi" w:hAnsi="Times New Roman" w:cs="Times New Roman"/>
                <w:lang w:val="nb-NO"/>
              </w:rPr>
              <w:t xml:space="preserve"> (min</w:t>
            </w:r>
            <w:r w:rsidRPr="00111793">
              <w:rPr>
                <w:rFonts w:ascii="Times New Roman" w:eastAsiaTheme="minorHAnsi" w:hAnsi="Times New Roman" w:cs="Times New Roman"/>
                <w:vertAlign w:val="superscript"/>
                <w:lang w:val="nb-NO"/>
              </w:rPr>
              <w:t>-1</w:t>
            </w:r>
            <w:r w:rsidRPr="00111793">
              <w:rPr>
                <w:rFonts w:ascii="Times New Roman" w:eastAsiaTheme="minorHAnsi" w:hAnsi="Times New Roman" w:cs="Times New Roman"/>
                <w:lang w:val="nb-NO"/>
              </w:rPr>
              <w:t>)</w:t>
            </w:r>
          </w:p>
          <w:p w14:paraId="0B33E566" w14:textId="77777777" w:rsidR="00111793" w:rsidRPr="00111793" w:rsidRDefault="00111793" w:rsidP="00C4297F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b/>
                <w:bCs/>
              </w:rPr>
              <w:t>Fold change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F43D90" w14:textId="77777777" w:rsidR="00111793" w:rsidRPr="00111793" w:rsidRDefault="00111793" w:rsidP="00C4297F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i/>
                <w:iCs/>
              </w:rPr>
              <w:t>K</w:t>
            </w:r>
            <w:r w:rsidRPr="00111793">
              <w:rPr>
                <w:rFonts w:ascii="Times New Roman" w:eastAsiaTheme="minorHAnsi" w:hAnsi="Times New Roman" w:cs="Times New Roman"/>
                <w:vertAlign w:val="subscript"/>
              </w:rPr>
              <w:t>m</w:t>
            </w:r>
            <w:r w:rsidRPr="00111793">
              <w:rPr>
                <w:rFonts w:ascii="Times New Roman" w:eastAsiaTheme="minorHAnsi" w:hAnsi="Times New Roman" w:cs="Times New Roman"/>
              </w:rPr>
              <w:t xml:space="preserve"> (µM)</w:t>
            </w:r>
          </w:p>
          <w:p w14:paraId="14EAB068" w14:textId="77777777" w:rsidR="00111793" w:rsidRPr="00111793" w:rsidRDefault="00111793" w:rsidP="00C4297F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b/>
                <w:bCs/>
              </w:rPr>
              <w:t>Fold change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7E3943" w14:textId="77777777" w:rsidR="00111793" w:rsidRPr="00111793" w:rsidRDefault="00111793" w:rsidP="00C4297F">
            <w:pPr>
              <w:spacing w:line="360" w:lineRule="auto"/>
              <w:ind w:right="65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i/>
                <w:iCs/>
                <w:lang w:val="nb-NO"/>
              </w:rPr>
              <w:t>k</w:t>
            </w:r>
            <w:r w:rsidRPr="00111793">
              <w:rPr>
                <w:rFonts w:ascii="Times New Roman" w:eastAsiaTheme="minorHAnsi" w:hAnsi="Times New Roman" w:cs="Times New Roman"/>
                <w:vertAlign w:val="subscript"/>
                <w:lang w:val="nb-NO"/>
              </w:rPr>
              <w:t>cat</w:t>
            </w:r>
            <w:r w:rsidRPr="00111793">
              <w:rPr>
                <w:rFonts w:ascii="Times New Roman" w:eastAsiaTheme="minorHAnsi" w:hAnsi="Times New Roman" w:cs="Times New Roman"/>
                <w:lang w:val="nb-NO"/>
              </w:rPr>
              <w:t>/</w:t>
            </w:r>
            <w:r w:rsidRPr="00111793">
              <w:rPr>
                <w:rFonts w:ascii="Times New Roman" w:eastAsiaTheme="minorHAnsi" w:hAnsi="Times New Roman" w:cs="Times New Roman"/>
                <w:i/>
                <w:iCs/>
                <w:lang w:val="nb-NO"/>
              </w:rPr>
              <w:t>K</w:t>
            </w:r>
            <w:r w:rsidRPr="00111793">
              <w:rPr>
                <w:rFonts w:ascii="Times New Roman" w:eastAsiaTheme="minorHAnsi" w:hAnsi="Times New Roman" w:cs="Times New Roman"/>
                <w:vertAlign w:val="subscript"/>
                <w:lang w:val="nb-NO"/>
              </w:rPr>
              <w:t>m</w:t>
            </w:r>
            <w:r w:rsidRPr="00111793">
              <w:rPr>
                <w:rFonts w:ascii="Times New Roman" w:eastAsiaTheme="minorHAnsi" w:hAnsi="Times New Roman" w:cs="Times New Roman"/>
                <w:lang w:val="nb-NO"/>
              </w:rPr>
              <w:t xml:space="preserve"> (</w:t>
            </w:r>
            <w:r w:rsidRPr="00111793">
              <w:rPr>
                <w:rFonts w:ascii="Times New Roman" w:eastAsiaTheme="minorHAnsi" w:hAnsi="Times New Roman" w:cs="Times New Roman"/>
              </w:rPr>
              <w:t>µ</w:t>
            </w:r>
            <w:r w:rsidRPr="00111793">
              <w:rPr>
                <w:rFonts w:ascii="Times New Roman" w:eastAsiaTheme="minorHAnsi" w:hAnsi="Times New Roman" w:cs="Times New Roman"/>
                <w:lang w:val="nb-NO"/>
              </w:rPr>
              <w:t>M</w:t>
            </w:r>
            <w:r w:rsidRPr="00111793">
              <w:rPr>
                <w:rFonts w:ascii="Times New Roman" w:eastAsiaTheme="minorHAnsi" w:hAnsi="Times New Roman" w:cs="Times New Roman"/>
                <w:vertAlign w:val="superscript"/>
                <w:lang w:val="nb-NO"/>
              </w:rPr>
              <w:t>-1</w:t>
            </w:r>
            <w:r w:rsidRPr="00111793">
              <w:rPr>
                <w:rFonts w:ascii="Times New Roman" w:eastAsiaTheme="minorHAnsi" w:hAnsi="Times New Roman" w:cs="Times New Roman"/>
                <w:lang w:val="nb-NO"/>
              </w:rPr>
              <w:t xml:space="preserve"> min</w:t>
            </w:r>
            <w:r w:rsidRPr="00111793">
              <w:rPr>
                <w:rFonts w:ascii="Times New Roman" w:eastAsiaTheme="minorHAnsi" w:hAnsi="Times New Roman" w:cs="Times New Roman"/>
                <w:vertAlign w:val="superscript"/>
                <w:lang w:val="nb-NO"/>
              </w:rPr>
              <w:t>-1</w:t>
            </w:r>
            <w:r w:rsidRPr="00111793">
              <w:rPr>
                <w:rFonts w:ascii="Times New Roman" w:eastAsiaTheme="minorHAnsi" w:hAnsi="Times New Roman" w:cs="Times New Roman"/>
                <w:lang w:val="nb-NO"/>
              </w:rPr>
              <w:t>)</w:t>
            </w:r>
          </w:p>
          <w:p w14:paraId="27676AA6" w14:textId="77777777" w:rsidR="00111793" w:rsidRPr="00111793" w:rsidRDefault="00111793" w:rsidP="00C4297F">
            <w:pPr>
              <w:spacing w:line="360" w:lineRule="auto"/>
              <w:ind w:right="65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b/>
                <w:bCs/>
              </w:rPr>
              <w:t>Fold change</w:t>
            </w:r>
          </w:p>
        </w:tc>
      </w:tr>
      <w:tr w:rsidR="00111793" w:rsidRPr="00111793" w14:paraId="4B3F87A8" w14:textId="77777777" w:rsidTr="00C4297F">
        <w:trPr>
          <w:trHeight w:val="232"/>
        </w:trPr>
        <w:tc>
          <w:tcPr>
            <w:tcW w:w="1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C5E9E3" w14:textId="77777777" w:rsidR="00111793" w:rsidRPr="00111793" w:rsidRDefault="00111793" w:rsidP="00C4297F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WT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4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AA9B94" w14:textId="77777777" w:rsidR="00111793" w:rsidRPr="00111793" w:rsidRDefault="00111793" w:rsidP="00C4297F">
            <w:pPr>
              <w:spacing w:before="60" w:after="60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69 ± 7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4" w:type="dxa"/>
              <w:left w:w="10" w:type="dxa"/>
              <w:bottom w:w="144" w:type="dxa"/>
              <w:right w:w="10" w:type="dxa"/>
            </w:tcMar>
            <w:vAlign w:val="center"/>
            <w:hideMark/>
          </w:tcPr>
          <w:p w14:paraId="731F6F2E" w14:textId="77777777" w:rsidR="00111793" w:rsidRPr="00111793" w:rsidRDefault="00111793" w:rsidP="00C4297F">
            <w:pPr>
              <w:spacing w:before="60" w:after="60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62 ± 6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4" w:type="dxa"/>
              <w:left w:w="10" w:type="dxa"/>
              <w:bottom w:w="144" w:type="dxa"/>
              <w:right w:w="10" w:type="dxa"/>
            </w:tcMar>
            <w:vAlign w:val="center"/>
            <w:hideMark/>
          </w:tcPr>
          <w:p w14:paraId="17F91FA4" w14:textId="77777777" w:rsidR="00111793" w:rsidRPr="00111793" w:rsidRDefault="00111793" w:rsidP="00C4297F">
            <w:pPr>
              <w:spacing w:before="60" w:after="60"/>
              <w:ind w:right="65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1.1 ± 0.1</w:t>
            </w:r>
          </w:p>
        </w:tc>
      </w:tr>
      <w:tr w:rsidR="00111793" w:rsidRPr="00111793" w14:paraId="0609FDE8" w14:textId="77777777" w:rsidTr="00C4297F">
        <w:trPr>
          <w:trHeight w:hRule="exact" w:val="686"/>
        </w:trPr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4410E5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S1A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4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490B5D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101 ± 10</w:t>
            </w:r>
          </w:p>
          <w:p w14:paraId="7A45D762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b/>
                <w:bCs/>
              </w:rPr>
              <w:t>+1.5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4" w:type="dxa"/>
              <w:left w:w="10" w:type="dxa"/>
              <w:bottom w:w="144" w:type="dxa"/>
              <w:right w:w="10" w:type="dxa"/>
            </w:tcMar>
            <w:vAlign w:val="center"/>
            <w:hideMark/>
          </w:tcPr>
          <w:p w14:paraId="6464BA51" w14:textId="77777777" w:rsidR="00111793" w:rsidRPr="00111793" w:rsidRDefault="00111793" w:rsidP="00C4297F">
            <w:pPr>
              <w:ind w:left="197" w:hanging="197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94 ± 8</w:t>
            </w:r>
          </w:p>
          <w:p w14:paraId="074CAF0A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b/>
                <w:bCs/>
              </w:rPr>
              <w:t>+1.5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4" w:type="dxa"/>
              <w:left w:w="10" w:type="dxa"/>
              <w:bottom w:w="144" w:type="dxa"/>
              <w:right w:w="10" w:type="dxa"/>
            </w:tcMar>
            <w:vAlign w:val="center"/>
            <w:hideMark/>
          </w:tcPr>
          <w:p w14:paraId="23E3BE8B" w14:textId="77777777" w:rsidR="00111793" w:rsidRPr="00111793" w:rsidRDefault="00111793" w:rsidP="00C4297F">
            <w:pPr>
              <w:ind w:right="65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1.1 ± 0.1</w:t>
            </w:r>
          </w:p>
          <w:p w14:paraId="73119EE7" w14:textId="77777777" w:rsidR="00111793" w:rsidRPr="00111793" w:rsidRDefault="00111793" w:rsidP="00C4297F">
            <w:pPr>
              <w:ind w:right="65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b/>
                <w:bCs/>
              </w:rPr>
              <w:t>+1.0</w:t>
            </w:r>
          </w:p>
        </w:tc>
      </w:tr>
      <w:tr w:rsidR="00111793" w:rsidRPr="00111793" w14:paraId="65C08398" w14:textId="77777777" w:rsidTr="00C4297F">
        <w:trPr>
          <w:trHeight w:hRule="exact" w:val="740"/>
        </w:trPr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5E55AB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R4A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4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095749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16 ± 6</w:t>
            </w:r>
          </w:p>
          <w:p w14:paraId="0F668761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b/>
                <w:bCs/>
              </w:rPr>
              <w:t>–4.3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4" w:type="dxa"/>
              <w:left w:w="10" w:type="dxa"/>
              <w:bottom w:w="144" w:type="dxa"/>
              <w:right w:w="10" w:type="dxa"/>
            </w:tcMar>
            <w:vAlign w:val="center"/>
            <w:hideMark/>
          </w:tcPr>
          <w:p w14:paraId="6B645161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115 ± 3</w:t>
            </w:r>
          </w:p>
          <w:p w14:paraId="0292D879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b/>
                <w:bCs/>
              </w:rPr>
              <w:t>+1.9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4" w:type="dxa"/>
              <w:left w:w="10" w:type="dxa"/>
              <w:bottom w:w="144" w:type="dxa"/>
              <w:right w:w="10" w:type="dxa"/>
            </w:tcMar>
            <w:vAlign w:val="center"/>
            <w:hideMark/>
          </w:tcPr>
          <w:p w14:paraId="56875287" w14:textId="77777777" w:rsidR="00111793" w:rsidRPr="00111793" w:rsidRDefault="00111793" w:rsidP="00C4297F">
            <w:pPr>
              <w:ind w:right="65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0.14 ± 0.01</w:t>
            </w:r>
          </w:p>
          <w:p w14:paraId="2075E435" w14:textId="77777777" w:rsidR="00111793" w:rsidRPr="00111793" w:rsidRDefault="00111793" w:rsidP="00C4297F">
            <w:pPr>
              <w:ind w:right="65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b/>
                <w:bCs/>
              </w:rPr>
              <w:t>–7.9</w:t>
            </w:r>
          </w:p>
        </w:tc>
      </w:tr>
      <w:tr w:rsidR="00111793" w:rsidRPr="00111793" w14:paraId="3C9B6288" w14:textId="77777777" w:rsidTr="00C4297F">
        <w:trPr>
          <w:trHeight w:hRule="exact" w:val="632"/>
        </w:trPr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853CDB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S10T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4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7C60D9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60 ± 3</w:t>
            </w:r>
          </w:p>
          <w:p w14:paraId="559C1CA7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b/>
                <w:bCs/>
              </w:rPr>
              <w:t>–1.2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4" w:type="dxa"/>
              <w:left w:w="10" w:type="dxa"/>
              <w:bottom w:w="144" w:type="dxa"/>
              <w:right w:w="10" w:type="dxa"/>
            </w:tcMar>
            <w:vAlign w:val="center"/>
            <w:hideMark/>
          </w:tcPr>
          <w:p w14:paraId="610418DE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106 ± 7</w:t>
            </w:r>
          </w:p>
          <w:p w14:paraId="753AF38F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b/>
                <w:bCs/>
              </w:rPr>
              <w:t>+1.7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4" w:type="dxa"/>
              <w:left w:w="10" w:type="dxa"/>
              <w:bottom w:w="144" w:type="dxa"/>
              <w:right w:w="10" w:type="dxa"/>
            </w:tcMar>
            <w:vAlign w:val="center"/>
            <w:hideMark/>
          </w:tcPr>
          <w:p w14:paraId="719E98E7" w14:textId="77777777" w:rsidR="00111793" w:rsidRPr="00111793" w:rsidRDefault="00111793" w:rsidP="00C4297F">
            <w:pPr>
              <w:ind w:right="65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0.57 ±0.02</w:t>
            </w:r>
          </w:p>
          <w:p w14:paraId="6C5CBBBE" w14:textId="77777777" w:rsidR="00111793" w:rsidRPr="00111793" w:rsidRDefault="00111793" w:rsidP="00C4297F">
            <w:pPr>
              <w:ind w:right="65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b/>
                <w:bCs/>
              </w:rPr>
              <w:t>–1.9</w:t>
            </w:r>
          </w:p>
        </w:tc>
      </w:tr>
      <w:tr w:rsidR="00111793" w:rsidRPr="00111793" w14:paraId="3BCEB1A0" w14:textId="77777777" w:rsidTr="00C4297F">
        <w:trPr>
          <w:trHeight w:hRule="exact" w:val="650"/>
        </w:trPr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1FD4A6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K12A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4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DA498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33 ± 2</w:t>
            </w:r>
          </w:p>
          <w:p w14:paraId="02102F38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b/>
                <w:bCs/>
              </w:rPr>
              <w:t>–2.1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4" w:type="dxa"/>
              <w:left w:w="10" w:type="dxa"/>
              <w:bottom w:w="144" w:type="dxa"/>
              <w:right w:w="10" w:type="dxa"/>
            </w:tcMar>
            <w:vAlign w:val="center"/>
            <w:hideMark/>
          </w:tcPr>
          <w:p w14:paraId="41F01C35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83 ± 3</w:t>
            </w:r>
          </w:p>
          <w:p w14:paraId="3377052F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b/>
                <w:bCs/>
              </w:rPr>
              <w:t>+1.3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4" w:type="dxa"/>
              <w:left w:w="10" w:type="dxa"/>
              <w:bottom w:w="144" w:type="dxa"/>
              <w:right w:w="10" w:type="dxa"/>
            </w:tcMar>
            <w:vAlign w:val="center"/>
            <w:hideMark/>
          </w:tcPr>
          <w:p w14:paraId="780EA414" w14:textId="77777777" w:rsidR="00111793" w:rsidRPr="00111793" w:rsidRDefault="00111793" w:rsidP="00C4297F">
            <w:pPr>
              <w:ind w:right="65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0.40 ± 0.02</w:t>
            </w:r>
          </w:p>
          <w:p w14:paraId="64B98275" w14:textId="77777777" w:rsidR="00111793" w:rsidRPr="00111793" w:rsidRDefault="00111793" w:rsidP="00C4297F">
            <w:pPr>
              <w:ind w:right="65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b/>
                <w:bCs/>
              </w:rPr>
              <w:t>–2.8</w:t>
            </w:r>
          </w:p>
        </w:tc>
      </w:tr>
      <w:tr w:rsidR="00111793" w:rsidRPr="00111793" w14:paraId="688C4659" w14:textId="77777777" w:rsidTr="00C4297F">
        <w:trPr>
          <w:trHeight w:hRule="exact" w:val="695"/>
        </w:trPr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108EB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S139A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4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FBEEB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36 ± 1</w:t>
            </w:r>
          </w:p>
          <w:p w14:paraId="108C02E8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b/>
                <w:bCs/>
              </w:rPr>
              <w:t>–1.9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4" w:type="dxa"/>
              <w:left w:w="10" w:type="dxa"/>
              <w:bottom w:w="144" w:type="dxa"/>
              <w:right w:w="10" w:type="dxa"/>
            </w:tcMar>
            <w:vAlign w:val="center"/>
            <w:hideMark/>
          </w:tcPr>
          <w:p w14:paraId="66584756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95 ± 8</w:t>
            </w:r>
          </w:p>
          <w:p w14:paraId="63B58BE7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b/>
                <w:bCs/>
              </w:rPr>
              <w:t>+1.5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4" w:type="dxa"/>
              <w:left w:w="10" w:type="dxa"/>
              <w:bottom w:w="144" w:type="dxa"/>
              <w:right w:w="10" w:type="dxa"/>
            </w:tcMar>
            <w:vAlign w:val="center"/>
            <w:hideMark/>
          </w:tcPr>
          <w:p w14:paraId="46C4F8B4" w14:textId="77777777" w:rsidR="00111793" w:rsidRPr="00111793" w:rsidRDefault="00111793" w:rsidP="00C4297F">
            <w:pPr>
              <w:ind w:right="65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0.38 ± 0.03</w:t>
            </w:r>
          </w:p>
          <w:p w14:paraId="0D85FECA" w14:textId="77777777" w:rsidR="00111793" w:rsidRPr="00111793" w:rsidRDefault="00111793" w:rsidP="00C4297F">
            <w:pPr>
              <w:ind w:right="65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b/>
                <w:bCs/>
              </w:rPr>
              <w:t>–2.9</w:t>
            </w:r>
          </w:p>
        </w:tc>
      </w:tr>
      <w:tr w:rsidR="00111793" w:rsidRPr="00111793" w14:paraId="060DC793" w14:textId="77777777" w:rsidTr="00C4297F">
        <w:trPr>
          <w:trHeight w:hRule="exact" w:val="677"/>
        </w:trPr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73C2A9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E166A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4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FFB0AD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43 ± 6</w:t>
            </w:r>
          </w:p>
          <w:p w14:paraId="5B29AA2C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b/>
                <w:bCs/>
              </w:rPr>
              <w:t>–1.6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4" w:type="dxa"/>
              <w:left w:w="10" w:type="dxa"/>
              <w:bottom w:w="144" w:type="dxa"/>
              <w:right w:w="10" w:type="dxa"/>
            </w:tcMar>
            <w:vAlign w:val="center"/>
            <w:hideMark/>
          </w:tcPr>
          <w:p w14:paraId="68724534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97 ± 7</w:t>
            </w:r>
          </w:p>
          <w:p w14:paraId="02D5D953" w14:textId="77777777" w:rsidR="00111793" w:rsidRPr="00111793" w:rsidRDefault="00111793" w:rsidP="00C4297F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b/>
                <w:bCs/>
              </w:rPr>
              <w:t>+1.6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4" w:type="dxa"/>
              <w:left w:w="10" w:type="dxa"/>
              <w:bottom w:w="144" w:type="dxa"/>
              <w:right w:w="10" w:type="dxa"/>
            </w:tcMar>
            <w:vAlign w:val="center"/>
            <w:hideMark/>
          </w:tcPr>
          <w:p w14:paraId="60FEFB2D" w14:textId="77777777" w:rsidR="00111793" w:rsidRPr="00111793" w:rsidRDefault="00111793" w:rsidP="00C4297F">
            <w:pPr>
              <w:ind w:right="65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</w:rPr>
              <w:t>0.44 ± 0.04</w:t>
            </w:r>
          </w:p>
          <w:p w14:paraId="30F6C5C4" w14:textId="77777777" w:rsidR="00111793" w:rsidRPr="00111793" w:rsidRDefault="00111793" w:rsidP="00C4297F">
            <w:pPr>
              <w:ind w:right="65"/>
              <w:jc w:val="center"/>
              <w:rPr>
                <w:rFonts w:ascii="Times New Roman" w:eastAsiaTheme="minorHAnsi" w:hAnsi="Times New Roman" w:cs="Times New Roman"/>
              </w:rPr>
            </w:pPr>
            <w:r w:rsidRPr="00111793">
              <w:rPr>
                <w:rFonts w:ascii="Times New Roman" w:eastAsiaTheme="minorHAnsi" w:hAnsi="Times New Roman" w:cs="Times New Roman"/>
                <w:b/>
                <w:bCs/>
              </w:rPr>
              <w:t>–2.5</w:t>
            </w:r>
          </w:p>
        </w:tc>
      </w:tr>
    </w:tbl>
    <w:p w14:paraId="59ADFDEF" w14:textId="77777777" w:rsidR="00111793" w:rsidRPr="00111793" w:rsidRDefault="00111793" w:rsidP="00111793">
      <w:pPr>
        <w:spacing w:line="360" w:lineRule="auto"/>
        <w:jc w:val="both"/>
        <w:rPr>
          <w:rFonts w:ascii="Times New Roman" w:hAnsi="Times New Roman" w:cs="Times New Roman"/>
        </w:rPr>
      </w:pPr>
    </w:p>
    <w:p w14:paraId="2C53A916" w14:textId="371DA670" w:rsidR="00BE2F26" w:rsidRPr="00DA0A8F" w:rsidRDefault="00BE2F26" w:rsidP="00DA0A8F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BE2F26" w:rsidRPr="00DA0A8F" w:rsidSect="00E805FA">
      <w:footerReference w:type="even" r:id="rId9"/>
      <w:footerReference w:type="default" r:id="rId10"/>
      <w:pgSz w:w="12240" w:h="15840"/>
      <w:pgMar w:top="1152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71C69" w14:textId="77777777" w:rsidR="0075059B" w:rsidRDefault="0075059B" w:rsidP="00A63BFF">
      <w:r>
        <w:separator/>
      </w:r>
    </w:p>
  </w:endnote>
  <w:endnote w:type="continuationSeparator" w:id="0">
    <w:p w14:paraId="04ADC6F9" w14:textId="77777777" w:rsidR="0075059B" w:rsidRDefault="0075059B" w:rsidP="00A63B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D4A2E4" w14:textId="77777777" w:rsidR="0062723D" w:rsidRDefault="0062723D" w:rsidP="00A63BF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0B1FEC" w14:textId="77777777" w:rsidR="0062723D" w:rsidRDefault="006272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67AFE" w14:textId="130A4358" w:rsidR="0062723D" w:rsidRDefault="0062723D" w:rsidP="00A63BF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90EDB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D1BA57" w14:textId="77777777" w:rsidR="0062723D" w:rsidRDefault="006272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BB8F8" w14:textId="77777777" w:rsidR="0075059B" w:rsidRDefault="0075059B" w:rsidP="00A63BFF">
      <w:r>
        <w:separator/>
      </w:r>
    </w:p>
  </w:footnote>
  <w:footnote w:type="continuationSeparator" w:id="0">
    <w:p w14:paraId="0AFDDD87" w14:textId="77777777" w:rsidR="0075059B" w:rsidRDefault="0075059B" w:rsidP="00A63B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chemical 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varvsa7res5wexsxlv2vtuvr0s5wwtpsxv&quot;&gt;HK2&lt;record-ids&gt;&lt;item&gt;1498&lt;/item&gt;&lt;item&gt;1499&lt;/item&gt;&lt;item&gt;1586&lt;/item&gt;&lt;item&gt;1587&lt;/item&gt;&lt;item&gt;1588&lt;/item&gt;&lt;item&gt;1589&lt;/item&gt;&lt;item&gt;1590&lt;/item&gt;&lt;item&gt;1591&lt;/item&gt;&lt;item&gt;1592&lt;/item&gt;&lt;item&gt;1593&lt;/item&gt;&lt;item&gt;1594&lt;/item&gt;&lt;item&gt;1595&lt;/item&gt;&lt;item&gt;1596&lt;/item&gt;&lt;item&gt;1597&lt;/item&gt;&lt;item&gt;1598&lt;/item&gt;&lt;item&gt;1599&lt;/item&gt;&lt;item&gt;1600&lt;/item&gt;&lt;item&gt;1601&lt;/item&gt;&lt;item&gt;1603&lt;/item&gt;&lt;/record-ids&gt;&lt;/item&gt;&lt;/Libraries&gt;"/>
  </w:docVars>
  <w:rsids>
    <w:rsidRoot w:val="00154B1B"/>
    <w:rsid w:val="0000598A"/>
    <w:rsid w:val="00021C07"/>
    <w:rsid w:val="00021F91"/>
    <w:rsid w:val="00034E99"/>
    <w:rsid w:val="00037D38"/>
    <w:rsid w:val="00040F13"/>
    <w:rsid w:val="000421AC"/>
    <w:rsid w:val="00044121"/>
    <w:rsid w:val="00044C68"/>
    <w:rsid w:val="0004566D"/>
    <w:rsid w:val="00051332"/>
    <w:rsid w:val="00056B4D"/>
    <w:rsid w:val="00075A14"/>
    <w:rsid w:val="00075E9F"/>
    <w:rsid w:val="00084C07"/>
    <w:rsid w:val="000852E6"/>
    <w:rsid w:val="0008593B"/>
    <w:rsid w:val="00085E57"/>
    <w:rsid w:val="000A63F2"/>
    <w:rsid w:val="000B4DE8"/>
    <w:rsid w:val="000B78E2"/>
    <w:rsid w:val="000D6B39"/>
    <w:rsid w:val="000E0211"/>
    <w:rsid w:val="000F3E6C"/>
    <w:rsid w:val="000F6121"/>
    <w:rsid w:val="00101626"/>
    <w:rsid w:val="00110E98"/>
    <w:rsid w:val="00111793"/>
    <w:rsid w:val="00115162"/>
    <w:rsid w:val="001156AE"/>
    <w:rsid w:val="001250E6"/>
    <w:rsid w:val="00125FB9"/>
    <w:rsid w:val="00127E09"/>
    <w:rsid w:val="00132C5D"/>
    <w:rsid w:val="00141461"/>
    <w:rsid w:val="00142BA6"/>
    <w:rsid w:val="00144E94"/>
    <w:rsid w:val="00150841"/>
    <w:rsid w:val="00150885"/>
    <w:rsid w:val="00154B1B"/>
    <w:rsid w:val="00160F90"/>
    <w:rsid w:val="001619E7"/>
    <w:rsid w:val="00163CAF"/>
    <w:rsid w:val="001749C5"/>
    <w:rsid w:val="00174A3A"/>
    <w:rsid w:val="001821CC"/>
    <w:rsid w:val="0019277B"/>
    <w:rsid w:val="0019600B"/>
    <w:rsid w:val="00196509"/>
    <w:rsid w:val="001965C6"/>
    <w:rsid w:val="001A585A"/>
    <w:rsid w:val="001A623F"/>
    <w:rsid w:val="001A64BA"/>
    <w:rsid w:val="001A6B13"/>
    <w:rsid w:val="001B5516"/>
    <w:rsid w:val="001B7ABE"/>
    <w:rsid w:val="001C19E9"/>
    <w:rsid w:val="001C3884"/>
    <w:rsid w:val="001C5BB5"/>
    <w:rsid w:val="001D497D"/>
    <w:rsid w:val="001E6DC7"/>
    <w:rsid w:val="001E7D4F"/>
    <w:rsid w:val="001F3384"/>
    <w:rsid w:val="001F37C8"/>
    <w:rsid w:val="0020015E"/>
    <w:rsid w:val="00200A69"/>
    <w:rsid w:val="002124DE"/>
    <w:rsid w:val="00212A61"/>
    <w:rsid w:val="0021522F"/>
    <w:rsid w:val="00216EF6"/>
    <w:rsid w:val="002204F5"/>
    <w:rsid w:val="00242B0C"/>
    <w:rsid w:val="002453EE"/>
    <w:rsid w:val="00251ECD"/>
    <w:rsid w:val="00263409"/>
    <w:rsid w:val="00266A2B"/>
    <w:rsid w:val="00272ED3"/>
    <w:rsid w:val="002812D1"/>
    <w:rsid w:val="00282DFC"/>
    <w:rsid w:val="00284D96"/>
    <w:rsid w:val="00285AD9"/>
    <w:rsid w:val="002916F5"/>
    <w:rsid w:val="00294D62"/>
    <w:rsid w:val="002A4D44"/>
    <w:rsid w:val="002A6BAD"/>
    <w:rsid w:val="002B294E"/>
    <w:rsid w:val="002C50C1"/>
    <w:rsid w:val="002D0369"/>
    <w:rsid w:val="002D0AA9"/>
    <w:rsid w:val="002E0968"/>
    <w:rsid w:val="002E73A2"/>
    <w:rsid w:val="002F230A"/>
    <w:rsid w:val="002F2629"/>
    <w:rsid w:val="002F2A04"/>
    <w:rsid w:val="002F5C76"/>
    <w:rsid w:val="003026A2"/>
    <w:rsid w:val="00303E6B"/>
    <w:rsid w:val="00312019"/>
    <w:rsid w:val="003122EC"/>
    <w:rsid w:val="003146D6"/>
    <w:rsid w:val="003230CA"/>
    <w:rsid w:val="003264A8"/>
    <w:rsid w:val="00326A47"/>
    <w:rsid w:val="00334C37"/>
    <w:rsid w:val="0033686D"/>
    <w:rsid w:val="0033768D"/>
    <w:rsid w:val="0034137A"/>
    <w:rsid w:val="00341462"/>
    <w:rsid w:val="0034146B"/>
    <w:rsid w:val="00341482"/>
    <w:rsid w:val="00350F95"/>
    <w:rsid w:val="00351E60"/>
    <w:rsid w:val="003569EF"/>
    <w:rsid w:val="00356CA7"/>
    <w:rsid w:val="0036355B"/>
    <w:rsid w:val="00366F32"/>
    <w:rsid w:val="0037219E"/>
    <w:rsid w:val="0037330B"/>
    <w:rsid w:val="003735A6"/>
    <w:rsid w:val="00376CC1"/>
    <w:rsid w:val="00377DDE"/>
    <w:rsid w:val="00383229"/>
    <w:rsid w:val="00386273"/>
    <w:rsid w:val="003910ED"/>
    <w:rsid w:val="00396B6E"/>
    <w:rsid w:val="003A30CB"/>
    <w:rsid w:val="003A6195"/>
    <w:rsid w:val="003A68B1"/>
    <w:rsid w:val="003B04AD"/>
    <w:rsid w:val="003B18B0"/>
    <w:rsid w:val="003B28CA"/>
    <w:rsid w:val="003B32D9"/>
    <w:rsid w:val="003C0A94"/>
    <w:rsid w:val="003C25D4"/>
    <w:rsid w:val="003C69D6"/>
    <w:rsid w:val="003D0493"/>
    <w:rsid w:val="003D23A0"/>
    <w:rsid w:val="003D55D1"/>
    <w:rsid w:val="003D6D02"/>
    <w:rsid w:val="003D6DFD"/>
    <w:rsid w:val="003E05A2"/>
    <w:rsid w:val="003E2974"/>
    <w:rsid w:val="003E4205"/>
    <w:rsid w:val="003E5D6E"/>
    <w:rsid w:val="003E5F6C"/>
    <w:rsid w:val="003E613D"/>
    <w:rsid w:val="003F6032"/>
    <w:rsid w:val="003F614A"/>
    <w:rsid w:val="004036F4"/>
    <w:rsid w:val="0041006E"/>
    <w:rsid w:val="0042039C"/>
    <w:rsid w:val="0042439A"/>
    <w:rsid w:val="00432611"/>
    <w:rsid w:val="00433018"/>
    <w:rsid w:val="00435514"/>
    <w:rsid w:val="00435656"/>
    <w:rsid w:val="0043589A"/>
    <w:rsid w:val="00435B50"/>
    <w:rsid w:val="00436B47"/>
    <w:rsid w:val="004418ED"/>
    <w:rsid w:val="004419AC"/>
    <w:rsid w:val="00455814"/>
    <w:rsid w:val="00456408"/>
    <w:rsid w:val="00456FD4"/>
    <w:rsid w:val="00462439"/>
    <w:rsid w:val="00463CB0"/>
    <w:rsid w:val="00465DEF"/>
    <w:rsid w:val="00466B97"/>
    <w:rsid w:val="00471A62"/>
    <w:rsid w:val="004A2DA1"/>
    <w:rsid w:val="004B269C"/>
    <w:rsid w:val="004D3179"/>
    <w:rsid w:val="004D701C"/>
    <w:rsid w:val="004E3C81"/>
    <w:rsid w:val="004F143E"/>
    <w:rsid w:val="004F163A"/>
    <w:rsid w:val="004F4A21"/>
    <w:rsid w:val="004F6183"/>
    <w:rsid w:val="005011C0"/>
    <w:rsid w:val="00504583"/>
    <w:rsid w:val="0051055A"/>
    <w:rsid w:val="00511444"/>
    <w:rsid w:val="00511A11"/>
    <w:rsid w:val="0051426F"/>
    <w:rsid w:val="0051565D"/>
    <w:rsid w:val="0051759E"/>
    <w:rsid w:val="00534219"/>
    <w:rsid w:val="00535E9B"/>
    <w:rsid w:val="0055023F"/>
    <w:rsid w:val="00552A17"/>
    <w:rsid w:val="00553A2A"/>
    <w:rsid w:val="00560862"/>
    <w:rsid w:val="005620CC"/>
    <w:rsid w:val="00562113"/>
    <w:rsid w:val="005624D5"/>
    <w:rsid w:val="005643F2"/>
    <w:rsid w:val="00565F88"/>
    <w:rsid w:val="00567067"/>
    <w:rsid w:val="0056729A"/>
    <w:rsid w:val="00570FC9"/>
    <w:rsid w:val="005737E3"/>
    <w:rsid w:val="005841FA"/>
    <w:rsid w:val="00590EDB"/>
    <w:rsid w:val="00592055"/>
    <w:rsid w:val="00596C5C"/>
    <w:rsid w:val="005B15FE"/>
    <w:rsid w:val="005B651C"/>
    <w:rsid w:val="005D5763"/>
    <w:rsid w:val="005D7E03"/>
    <w:rsid w:val="005E40A9"/>
    <w:rsid w:val="005E644B"/>
    <w:rsid w:val="005E734A"/>
    <w:rsid w:val="005F14FC"/>
    <w:rsid w:val="005F1838"/>
    <w:rsid w:val="005F7277"/>
    <w:rsid w:val="005F77F4"/>
    <w:rsid w:val="005F7AE3"/>
    <w:rsid w:val="00602F14"/>
    <w:rsid w:val="006031FB"/>
    <w:rsid w:val="006065B1"/>
    <w:rsid w:val="00606AF5"/>
    <w:rsid w:val="00611B80"/>
    <w:rsid w:val="00612389"/>
    <w:rsid w:val="00615B99"/>
    <w:rsid w:val="00622A34"/>
    <w:rsid w:val="0062392A"/>
    <w:rsid w:val="00624A5A"/>
    <w:rsid w:val="0062723D"/>
    <w:rsid w:val="006279C0"/>
    <w:rsid w:val="0063479F"/>
    <w:rsid w:val="006506B0"/>
    <w:rsid w:val="0065656E"/>
    <w:rsid w:val="00657822"/>
    <w:rsid w:val="00664791"/>
    <w:rsid w:val="0067053B"/>
    <w:rsid w:val="00675A5D"/>
    <w:rsid w:val="006778D0"/>
    <w:rsid w:val="00686663"/>
    <w:rsid w:val="00690F36"/>
    <w:rsid w:val="0069286C"/>
    <w:rsid w:val="00694759"/>
    <w:rsid w:val="00694AC7"/>
    <w:rsid w:val="00697456"/>
    <w:rsid w:val="006A14EE"/>
    <w:rsid w:val="006A22A0"/>
    <w:rsid w:val="006A5582"/>
    <w:rsid w:val="006A66D4"/>
    <w:rsid w:val="006B620F"/>
    <w:rsid w:val="006B7225"/>
    <w:rsid w:val="006B7748"/>
    <w:rsid w:val="006C1C2B"/>
    <w:rsid w:val="006C35B8"/>
    <w:rsid w:val="006C37B7"/>
    <w:rsid w:val="006C55C2"/>
    <w:rsid w:val="006D6BA9"/>
    <w:rsid w:val="006D76A9"/>
    <w:rsid w:val="006E1FE1"/>
    <w:rsid w:val="007044D1"/>
    <w:rsid w:val="00707216"/>
    <w:rsid w:val="00727793"/>
    <w:rsid w:val="00730B6D"/>
    <w:rsid w:val="0073139D"/>
    <w:rsid w:val="00731B18"/>
    <w:rsid w:val="00732E54"/>
    <w:rsid w:val="00734F18"/>
    <w:rsid w:val="00735F25"/>
    <w:rsid w:val="0075059B"/>
    <w:rsid w:val="00756361"/>
    <w:rsid w:val="0076162D"/>
    <w:rsid w:val="0076281C"/>
    <w:rsid w:val="00781088"/>
    <w:rsid w:val="00782437"/>
    <w:rsid w:val="00782A25"/>
    <w:rsid w:val="00783332"/>
    <w:rsid w:val="007867C1"/>
    <w:rsid w:val="00791A26"/>
    <w:rsid w:val="00792B82"/>
    <w:rsid w:val="007A07B6"/>
    <w:rsid w:val="007C4E41"/>
    <w:rsid w:val="007C55F0"/>
    <w:rsid w:val="007D3DA4"/>
    <w:rsid w:val="007F32B0"/>
    <w:rsid w:val="007F6F73"/>
    <w:rsid w:val="00800E9B"/>
    <w:rsid w:val="00805A07"/>
    <w:rsid w:val="00811A41"/>
    <w:rsid w:val="00815B03"/>
    <w:rsid w:val="00817548"/>
    <w:rsid w:val="008249FC"/>
    <w:rsid w:val="00824FCE"/>
    <w:rsid w:val="00842CE7"/>
    <w:rsid w:val="00845A15"/>
    <w:rsid w:val="0084752E"/>
    <w:rsid w:val="00847E39"/>
    <w:rsid w:val="008518F9"/>
    <w:rsid w:val="00851C69"/>
    <w:rsid w:val="00860492"/>
    <w:rsid w:val="00861DC1"/>
    <w:rsid w:val="00862A4E"/>
    <w:rsid w:val="00880A5F"/>
    <w:rsid w:val="0088171E"/>
    <w:rsid w:val="00883AB9"/>
    <w:rsid w:val="00885ABB"/>
    <w:rsid w:val="008863FB"/>
    <w:rsid w:val="00887DF5"/>
    <w:rsid w:val="00891F95"/>
    <w:rsid w:val="00896A95"/>
    <w:rsid w:val="00897231"/>
    <w:rsid w:val="008A3976"/>
    <w:rsid w:val="008B027A"/>
    <w:rsid w:val="008B29F9"/>
    <w:rsid w:val="008B5927"/>
    <w:rsid w:val="008D11D5"/>
    <w:rsid w:val="008D187F"/>
    <w:rsid w:val="008D2599"/>
    <w:rsid w:val="008D2FA9"/>
    <w:rsid w:val="008D57E2"/>
    <w:rsid w:val="008E2A4E"/>
    <w:rsid w:val="008F1506"/>
    <w:rsid w:val="008F1F63"/>
    <w:rsid w:val="008F3D16"/>
    <w:rsid w:val="008F479A"/>
    <w:rsid w:val="009037D0"/>
    <w:rsid w:val="00913006"/>
    <w:rsid w:val="00914312"/>
    <w:rsid w:val="00927A46"/>
    <w:rsid w:val="009345AC"/>
    <w:rsid w:val="00936426"/>
    <w:rsid w:val="00947587"/>
    <w:rsid w:val="0095417C"/>
    <w:rsid w:val="00954E60"/>
    <w:rsid w:val="009552DD"/>
    <w:rsid w:val="00956575"/>
    <w:rsid w:val="00960190"/>
    <w:rsid w:val="00961B72"/>
    <w:rsid w:val="00963882"/>
    <w:rsid w:val="00966550"/>
    <w:rsid w:val="00966E8C"/>
    <w:rsid w:val="00974AB5"/>
    <w:rsid w:val="00976EB1"/>
    <w:rsid w:val="00984526"/>
    <w:rsid w:val="0098786D"/>
    <w:rsid w:val="00991AC9"/>
    <w:rsid w:val="009925F1"/>
    <w:rsid w:val="009928D0"/>
    <w:rsid w:val="009973B0"/>
    <w:rsid w:val="009A0903"/>
    <w:rsid w:val="009B0FD8"/>
    <w:rsid w:val="009B1308"/>
    <w:rsid w:val="009B7EDB"/>
    <w:rsid w:val="009C7905"/>
    <w:rsid w:val="009D1FCE"/>
    <w:rsid w:val="009D54C3"/>
    <w:rsid w:val="009D578D"/>
    <w:rsid w:val="009D57E1"/>
    <w:rsid w:val="009F0C2B"/>
    <w:rsid w:val="009F3905"/>
    <w:rsid w:val="009F49A1"/>
    <w:rsid w:val="00A00C48"/>
    <w:rsid w:val="00A100E2"/>
    <w:rsid w:val="00A14FA0"/>
    <w:rsid w:val="00A16B8F"/>
    <w:rsid w:val="00A225F5"/>
    <w:rsid w:val="00A24B3F"/>
    <w:rsid w:val="00A25DEB"/>
    <w:rsid w:val="00A30CDD"/>
    <w:rsid w:val="00A32916"/>
    <w:rsid w:val="00A37A2F"/>
    <w:rsid w:val="00A411C1"/>
    <w:rsid w:val="00A4401F"/>
    <w:rsid w:val="00A446AF"/>
    <w:rsid w:val="00A61044"/>
    <w:rsid w:val="00A62E71"/>
    <w:rsid w:val="00A63BFF"/>
    <w:rsid w:val="00A63D71"/>
    <w:rsid w:val="00A67D31"/>
    <w:rsid w:val="00A70020"/>
    <w:rsid w:val="00A704AA"/>
    <w:rsid w:val="00A83AB9"/>
    <w:rsid w:val="00A84BDB"/>
    <w:rsid w:val="00A84DB5"/>
    <w:rsid w:val="00A850BA"/>
    <w:rsid w:val="00A853FF"/>
    <w:rsid w:val="00A95BEA"/>
    <w:rsid w:val="00A97670"/>
    <w:rsid w:val="00AA0768"/>
    <w:rsid w:val="00AA14ED"/>
    <w:rsid w:val="00AA1973"/>
    <w:rsid w:val="00AA4D39"/>
    <w:rsid w:val="00AB1D19"/>
    <w:rsid w:val="00AB23CD"/>
    <w:rsid w:val="00AC177A"/>
    <w:rsid w:val="00AC2F71"/>
    <w:rsid w:val="00AC65C8"/>
    <w:rsid w:val="00AD0F86"/>
    <w:rsid w:val="00AD5EF9"/>
    <w:rsid w:val="00AD7C8B"/>
    <w:rsid w:val="00AE126B"/>
    <w:rsid w:val="00AE2CAA"/>
    <w:rsid w:val="00AE6D80"/>
    <w:rsid w:val="00AE7091"/>
    <w:rsid w:val="00AE7DFF"/>
    <w:rsid w:val="00AF1364"/>
    <w:rsid w:val="00AF14C8"/>
    <w:rsid w:val="00AF17CA"/>
    <w:rsid w:val="00AF3960"/>
    <w:rsid w:val="00AF76D0"/>
    <w:rsid w:val="00AF7C64"/>
    <w:rsid w:val="00B04D2F"/>
    <w:rsid w:val="00B101F4"/>
    <w:rsid w:val="00B11981"/>
    <w:rsid w:val="00B14864"/>
    <w:rsid w:val="00B158EA"/>
    <w:rsid w:val="00B20CB4"/>
    <w:rsid w:val="00B26CD5"/>
    <w:rsid w:val="00B37F88"/>
    <w:rsid w:val="00B4531C"/>
    <w:rsid w:val="00B65580"/>
    <w:rsid w:val="00B66ECE"/>
    <w:rsid w:val="00B713E5"/>
    <w:rsid w:val="00B73827"/>
    <w:rsid w:val="00B769ED"/>
    <w:rsid w:val="00B80D95"/>
    <w:rsid w:val="00B822FA"/>
    <w:rsid w:val="00B84664"/>
    <w:rsid w:val="00B85A42"/>
    <w:rsid w:val="00B91069"/>
    <w:rsid w:val="00B92901"/>
    <w:rsid w:val="00B94C75"/>
    <w:rsid w:val="00B96710"/>
    <w:rsid w:val="00BA06E7"/>
    <w:rsid w:val="00BA0B67"/>
    <w:rsid w:val="00BA64BD"/>
    <w:rsid w:val="00BA6D49"/>
    <w:rsid w:val="00BB1330"/>
    <w:rsid w:val="00BC1F8B"/>
    <w:rsid w:val="00BC38C6"/>
    <w:rsid w:val="00BC70EA"/>
    <w:rsid w:val="00BD7C3C"/>
    <w:rsid w:val="00BE05D0"/>
    <w:rsid w:val="00BE065E"/>
    <w:rsid w:val="00BE2F26"/>
    <w:rsid w:val="00BE58FD"/>
    <w:rsid w:val="00BF4A9B"/>
    <w:rsid w:val="00C00164"/>
    <w:rsid w:val="00C16B9D"/>
    <w:rsid w:val="00C179A7"/>
    <w:rsid w:val="00C217A5"/>
    <w:rsid w:val="00C2381D"/>
    <w:rsid w:val="00C32AD1"/>
    <w:rsid w:val="00C32F20"/>
    <w:rsid w:val="00C33E3E"/>
    <w:rsid w:val="00C41DFB"/>
    <w:rsid w:val="00C45C26"/>
    <w:rsid w:val="00C527E5"/>
    <w:rsid w:val="00C5672E"/>
    <w:rsid w:val="00C6675A"/>
    <w:rsid w:val="00C6715E"/>
    <w:rsid w:val="00C70116"/>
    <w:rsid w:val="00C75293"/>
    <w:rsid w:val="00C77233"/>
    <w:rsid w:val="00C77AB6"/>
    <w:rsid w:val="00C873B0"/>
    <w:rsid w:val="00C87D3A"/>
    <w:rsid w:val="00C91857"/>
    <w:rsid w:val="00C93042"/>
    <w:rsid w:val="00C96CBD"/>
    <w:rsid w:val="00CB0F93"/>
    <w:rsid w:val="00CB4639"/>
    <w:rsid w:val="00CC40CF"/>
    <w:rsid w:val="00CC4EEC"/>
    <w:rsid w:val="00CC73EB"/>
    <w:rsid w:val="00CC7967"/>
    <w:rsid w:val="00CC79BD"/>
    <w:rsid w:val="00CD73BB"/>
    <w:rsid w:val="00CD7683"/>
    <w:rsid w:val="00CE4829"/>
    <w:rsid w:val="00CF4B67"/>
    <w:rsid w:val="00CF59AC"/>
    <w:rsid w:val="00D0421F"/>
    <w:rsid w:val="00D0423D"/>
    <w:rsid w:val="00D06554"/>
    <w:rsid w:val="00D10624"/>
    <w:rsid w:val="00D13A3C"/>
    <w:rsid w:val="00D13B4E"/>
    <w:rsid w:val="00D164E1"/>
    <w:rsid w:val="00D170C0"/>
    <w:rsid w:val="00D20BE9"/>
    <w:rsid w:val="00D21BED"/>
    <w:rsid w:val="00D21EBF"/>
    <w:rsid w:val="00D23D83"/>
    <w:rsid w:val="00D273E6"/>
    <w:rsid w:val="00D328AB"/>
    <w:rsid w:val="00D36E5E"/>
    <w:rsid w:val="00D41019"/>
    <w:rsid w:val="00D44E63"/>
    <w:rsid w:val="00D50347"/>
    <w:rsid w:val="00D52454"/>
    <w:rsid w:val="00D541EC"/>
    <w:rsid w:val="00D571E2"/>
    <w:rsid w:val="00D576AD"/>
    <w:rsid w:val="00D64F71"/>
    <w:rsid w:val="00D7269F"/>
    <w:rsid w:val="00D75B7B"/>
    <w:rsid w:val="00D77631"/>
    <w:rsid w:val="00D83CE8"/>
    <w:rsid w:val="00D85783"/>
    <w:rsid w:val="00D95AB8"/>
    <w:rsid w:val="00D95D9E"/>
    <w:rsid w:val="00D95F6F"/>
    <w:rsid w:val="00DA0709"/>
    <w:rsid w:val="00DA0A8F"/>
    <w:rsid w:val="00DB0948"/>
    <w:rsid w:val="00DB54ED"/>
    <w:rsid w:val="00DC3488"/>
    <w:rsid w:val="00DD019E"/>
    <w:rsid w:val="00DD041B"/>
    <w:rsid w:val="00DD15EF"/>
    <w:rsid w:val="00DD1937"/>
    <w:rsid w:val="00DD46FA"/>
    <w:rsid w:val="00DD74B4"/>
    <w:rsid w:val="00DE568B"/>
    <w:rsid w:val="00DE62D6"/>
    <w:rsid w:val="00DE64B9"/>
    <w:rsid w:val="00DE6515"/>
    <w:rsid w:val="00DF16B3"/>
    <w:rsid w:val="00DF3E93"/>
    <w:rsid w:val="00DF5C81"/>
    <w:rsid w:val="00DF67F3"/>
    <w:rsid w:val="00DF7502"/>
    <w:rsid w:val="00E01868"/>
    <w:rsid w:val="00E029A4"/>
    <w:rsid w:val="00E034E0"/>
    <w:rsid w:val="00E04722"/>
    <w:rsid w:val="00E14B2B"/>
    <w:rsid w:val="00E1631D"/>
    <w:rsid w:val="00E22A1C"/>
    <w:rsid w:val="00E23D8A"/>
    <w:rsid w:val="00E247BC"/>
    <w:rsid w:val="00E26AA1"/>
    <w:rsid w:val="00E311BE"/>
    <w:rsid w:val="00E33ACA"/>
    <w:rsid w:val="00E33C84"/>
    <w:rsid w:val="00E34DFE"/>
    <w:rsid w:val="00E3508B"/>
    <w:rsid w:val="00E41C6C"/>
    <w:rsid w:val="00E4414E"/>
    <w:rsid w:val="00E46FA9"/>
    <w:rsid w:val="00E47231"/>
    <w:rsid w:val="00E51646"/>
    <w:rsid w:val="00E56554"/>
    <w:rsid w:val="00E5735F"/>
    <w:rsid w:val="00E60765"/>
    <w:rsid w:val="00E62156"/>
    <w:rsid w:val="00E639CD"/>
    <w:rsid w:val="00E63A5E"/>
    <w:rsid w:val="00E65BB7"/>
    <w:rsid w:val="00E65D7F"/>
    <w:rsid w:val="00E805FA"/>
    <w:rsid w:val="00E847AB"/>
    <w:rsid w:val="00E84955"/>
    <w:rsid w:val="00E84CCE"/>
    <w:rsid w:val="00E875FB"/>
    <w:rsid w:val="00EA5C3D"/>
    <w:rsid w:val="00EB4964"/>
    <w:rsid w:val="00EB4B74"/>
    <w:rsid w:val="00EB62A0"/>
    <w:rsid w:val="00EC5063"/>
    <w:rsid w:val="00ED0DC6"/>
    <w:rsid w:val="00ED583D"/>
    <w:rsid w:val="00EE2984"/>
    <w:rsid w:val="00EF2465"/>
    <w:rsid w:val="00EF4610"/>
    <w:rsid w:val="00F12C53"/>
    <w:rsid w:val="00F12D37"/>
    <w:rsid w:val="00F13C63"/>
    <w:rsid w:val="00F1585B"/>
    <w:rsid w:val="00F21485"/>
    <w:rsid w:val="00F22C4B"/>
    <w:rsid w:val="00F32D41"/>
    <w:rsid w:val="00F331FF"/>
    <w:rsid w:val="00F4239F"/>
    <w:rsid w:val="00F50C86"/>
    <w:rsid w:val="00F64958"/>
    <w:rsid w:val="00F66A5A"/>
    <w:rsid w:val="00F66C15"/>
    <w:rsid w:val="00F729FA"/>
    <w:rsid w:val="00F77F22"/>
    <w:rsid w:val="00F80EB2"/>
    <w:rsid w:val="00F81746"/>
    <w:rsid w:val="00F865A2"/>
    <w:rsid w:val="00F92347"/>
    <w:rsid w:val="00F95B65"/>
    <w:rsid w:val="00FA675E"/>
    <w:rsid w:val="00FA6CEB"/>
    <w:rsid w:val="00FB284E"/>
    <w:rsid w:val="00FB3709"/>
    <w:rsid w:val="00FB4147"/>
    <w:rsid w:val="00FB706B"/>
    <w:rsid w:val="00FE26A4"/>
    <w:rsid w:val="00FE34CE"/>
    <w:rsid w:val="00FF5BA3"/>
    <w:rsid w:val="00FF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F9684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54B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54B1B"/>
    <w:rPr>
      <w:rFonts w:eastAsiaTheme="minorHAnsi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154B1B"/>
    <w:pPr>
      <w:widowControl w:val="0"/>
    </w:pPr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B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B1B"/>
    <w:rPr>
      <w:rFonts w:ascii="Lucida Grande" w:hAnsi="Lucida Grande" w:cs="Lucida Grande"/>
      <w:sz w:val="18"/>
      <w:szCs w:val="18"/>
    </w:rPr>
  </w:style>
  <w:style w:type="character" w:customStyle="1" w:styleId="highlight">
    <w:name w:val="highlight"/>
    <w:basedOn w:val="DefaultParagraphFont"/>
    <w:rsid w:val="00F64958"/>
  </w:style>
  <w:style w:type="table" w:styleId="TableGrid">
    <w:name w:val="Table Grid"/>
    <w:basedOn w:val="TableNormal"/>
    <w:uiPriority w:val="59"/>
    <w:rsid w:val="00163C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F136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A63B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3BFF"/>
  </w:style>
  <w:style w:type="character" w:styleId="PageNumber">
    <w:name w:val="page number"/>
    <w:basedOn w:val="DefaultParagraphFont"/>
    <w:uiPriority w:val="99"/>
    <w:semiHidden/>
    <w:unhideWhenUsed/>
    <w:rsid w:val="00A63BFF"/>
  </w:style>
  <w:style w:type="paragraph" w:customStyle="1" w:styleId="EndNoteBibliographyTitle">
    <w:name w:val="EndNote Bibliography Title"/>
    <w:basedOn w:val="Normal"/>
    <w:rsid w:val="00A9767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97670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C179A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9286C"/>
    <w:rPr>
      <w:color w:val="808080"/>
    </w:rPr>
  </w:style>
  <w:style w:type="paragraph" w:styleId="NormalWeb">
    <w:name w:val="Normal (Web)"/>
    <w:basedOn w:val="Normal"/>
    <w:uiPriority w:val="99"/>
    <w:unhideWhenUsed/>
    <w:rsid w:val="00B94C7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817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74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7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7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7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8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E197729-3EE1-7842-A740-FC657CC33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498</Words>
  <Characters>2616</Characters>
  <Application>Microsoft Office Word</Application>
  <DocSecurity>0</DocSecurity>
  <Lines>4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el</dc:creator>
  <cp:keywords/>
  <dc:description/>
  <cp:lastModifiedBy>Wael Rabeh</cp:lastModifiedBy>
  <cp:revision>3</cp:revision>
  <cp:lastPrinted>2017-04-02T09:11:00Z</cp:lastPrinted>
  <dcterms:created xsi:type="dcterms:W3CDTF">2022-05-05T07:50:00Z</dcterms:created>
  <dcterms:modified xsi:type="dcterms:W3CDTF">2022-05-05T11:47:00Z</dcterms:modified>
</cp:coreProperties>
</file>